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01ED9" w14:textId="77777777" w:rsidR="008E59B3" w:rsidRPr="008E59B3" w:rsidRDefault="008E59B3" w:rsidP="008E59B3">
      <w:pPr>
        <w:spacing w:beforeLines="50" w:before="120"/>
        <w:rPr>
          <w:rFonts w:ascii="Times New Roman" w:eastAsia="Calibri" w:hAnsi="Times New Roman" w:cs="Times New Roman"/>
          <w:b/>
          <w:color w:val="000000"/>
          <w:sz w:val="32"/>
        </w:rPr>
      </w:pPr>
      <w:r w:rsidRPr="008E59B3">
        <w:rPr>
          <w:rFonts w:ascii="Times New Roman" w:eastAsia="Calibri" w:hAnsi="Times New Roman" w:cs="Times New Roman"/>
          <w:b/>
          <w:color w:val="000000"/>
          <w:sz w:val="32"/>
        </w:rPr>
        <w:t>Clinical characteri</w:t>
      </w:r>
      <w:r w:rsidRPr="008E59B3">
        <w:rPr>
          <w:rFonts w:ascii="Times New Roman" w:eastAsia="宋体" w:hAnsi="Times New Roman" w:cs="Times New Roman"/>
          <w:b/>
          <w:color w:val="000000"/>
          <w:sz w:val="32"/>
        </w:rPr>
        <w:t>stics</w:t>
      </w:r>
      <w:r w:rsidRPr="008E59B3">
        <w:rPr>
          <w:rFonts w:ascii="Times New Roman" w:eastAsia="Calibri" w:hAnsi="Times New Roman" w:cs="Times New Roman"/>
          <w:b/>
          <w:color w:val="000000"/>
          <w:sz w:val="32"/>
        </w:rPr>
        <w:t xml:space="preserve"> of </w:t>
      </w:r>
      <w:r w:rsidRPr="008E59B3">
        <w:rPr>
          <w:rFonts w:ascii="Times New Roman" w:eastAsia="宋体" w:hAnsi="Times New Roman" w:cs="Times New Roman"/>
          <w:b/>
          <w:color w:val="000000"/>
          <w:sz w:val="32"/>
        </w:rPr>
        <w:t>geriatric</w:t>
      </w:r>
      <w:r w:rsidRPr="008E59B3">
        <w:rPr>
          <w:rFonts w:ascii="Times New Roman" w:eastAsia="Calibri" w:hAnsi="Times New Roman" w:cs="Times New Roman"/>
          <w:b/>
          <w:color w:val="000000"/>
          <w:sz w:val="32"/>
        </w:rPr>
        <w:t xml:space="preserve"> asthma in Guangxi of China: a retrospective comparative descriptive study</w:t>
      </w:r>
    </w:p>
    <w:p w14:paraId="56F5A695" w14:textId="635C0A00" w:rsidR="00560186" w:rsidRDefault="00560186" w:rsidP="000462ED">
      <w:pPr>
        <w:widowControl/>
        <w:spacing w:after="4" w:line="256" w:lineRule="auto"/>
        <w:jc w:val="left"/>
        <w:rPr>
          <w:rFonts w:ascii="Times New Roman" w:eastAsia="宋体" w:hAnsi="Times New Roman" w:cs="Times New Roman"/>
          <w:sz w:val="17"/>
          <w:szCs w:val="17"/>
        </w:rPr>
      </w:pPr>
      <w:bookmarkStart w:id="0" w:name="_GoBack"/>
      <w:bookmarkEnd w:id="0"/>
    </w:p>
    <w:p w14:paraId="5918B10A" w14:textId="2EB275A8" w:rsidR="00BE6693" w:rsidRDefault="00BE6693" w:rsidP="00BE6693">
      <w:pPr>
        <w:rPr>
          <w:rFonts w:ascii="Times New Roman" w:eastAsia="宋体" w:hAnsi="Times New Roman" w:cs="Times New Roman"/>
          <w:sz w:val="20"/>
          <w:szCs w:val="20"/>
        </w:rPr>
      </w:pPr>
      <w:r w:rsidRPr="007B2671">
        <w:rPr>
          <w:rFonts w:ascii="Calibri" w:eastAsia="宋体" w:hAnsi="Calibri" w:cs="Calibri"/>
          <w:b/>
          <w:sz w:val="20"/>
          <w:szCs w:val="20"/>
        </w:rPr>
        <w:t>T</w:t>
      </w:r>
      <w:r w:rsidR="007441AA">
        <w:rPr>
          <w:rFonts w:ascii="Calibri" w:eastAsia="宋体" w:hAnsi="Calibri" w:cs="Calibri"/>
          <w:b/>
          <w:sz w:val="20"/>
          <w:szCs w:val="20"/>
        </w:rPr>
        <w:t>able S1</w:t>
      </w:r>
      <w:r w:rsidRPr="007B2671">
        <w:rPr>
          <w:rFonts w:ascii="Calibri" w:eastAsia="宋体" w:hAnsi="Calibri" w:cs="Times New Roman"/>
          <w:sz w:val="20"/>
          <w:szCs w:val="20"/>
        </w:rPr>
        <w:t xml:space="preserve"> </w:t>
      </w:r>
      <w:r w:rsidR="00667CF0">
        <w:rPr>
          <w:rFonts w:ascii="Times New Roman" w:eastAsia="宋体" w:hAnsi="Times New Roman" w:cs="Times New Roman"/>
          <w:color w:val="000000"/>
          <w:sz w:val="17"/>
          <w:szCs w:val="17"/>
        </w:rPr>
        <w:t>Pulmonary f</w:t>
      </w:r>
      <w:r w:rsidRPr="007A4437">
        <w:rPr>
          <w:rFonts w:ascii="Times New Roman" w:eastAsia="宋体" w:hAnsi="Times New Roman" w:cs="Times New Roman"/>
          <w:color w:val="000000"/>
          <w:sz w:val="17"/>
          <w:szCs w:val="17"/>
        </w:rPr>
        <w:t>unction</w:t>
      </w:r>
      <w:r w:rsidRPr="007B2671">
        <w:rPr>
          <w:rFonts w:ascii="Times New Roman" w:eastAsia="宋体" w:hAnsi="Times New Roman" w:cs="Times New Roman"/>
          <w:sz w:val="20"/>
          <w:szCs w:val="20"/>
        </w:rPr>
        <w:t xml:space="preserve"> of geriatric asthma cohort and non-</w:t>
      </w:r>
      <w:r w:rsidRPr="007A4437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7B2671">
        <w:rPr>
          <w:rFonts w:ascii="Times New Roman" w:eastAsia="宋体" w:hAnsi="Times New Roman" w:cs="Times New Roman"/>
          <w:sz w:val="20"/>
          <w:szCs w:val="20"/>
        </w:rPr>
        <w:t>geriatric asthma cohort</w:t>
      </w:r>
      <w:r w:rsidR="007441AA">
        <w:rPr>
          <w:rFonts w:ascii="Times New Roman" w:eastAsia="宋体" w:hAnsi="Times New Roman" w:cs="Times New Roman"/>
          <w:sz w:val="20"/>
          <w:szCs w:val="20"/>
        </w:rPr>
        <w:t>(</w:t>
      </w:r>
      <w:r w:rsidR="00667CF0"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="00667CF0">
        <w:rPr>
          <w:rFonts w:ascii="Times New Roman" w:eastAsia="宋体" w:hAnsi="Times New Roman" w:cs="Times New Roman"/>
          <w:sz w:val="20"/>
          <w:szCs w:val="20"/>
        </w:rPr>
        <w:t>ased on pooled results from multiple i</w:t>
      </w:r>
      <w:r w:rsidR="007441AA" w:rsidRPr="007441AA">
        <w:rPr>
          <w:rFonts w:ascii="Times New Roman" w:eastAsia="宋体" w:hAnsi="Times New Roman" w:cs="Times New Roman"/>
          <w:sz w:val="20"/>
          <w:szCs w:val="20"/>
        </w:rPr>
        <w:t>mputation</w:t>
      </w:r>
      <w:r w:rsidR="007441AA">
        <w:rPr>
          <w:rFonts w:ascii="Times New Roman" w:eastAsia="宋体" w:hAnsi="Times New Roman" w:cs="Times New Roman"/>
          <w:sz w:val="20"/>
          <w:szCs w:val="20"/>
        </w:rPr>
        <w:t>(5</w:t>
      </w:r>
      <w:r w:rsidR="007441AA" w:rsidRPr="007441AA">
        <w:rPr>
          <w:rFonts w:ascii="Times New Roman" w:eastAsia="宋体" w:hAnsi="Times New Roman" w:cs="Times New Roman"/>
          <w:sz w:val="20"/>
          <w:szCs w:val="20"/>
        </w:rPr>
        <w:t xml:space="preserve"> imputations)</w:t>
      </w:r>
      <w:r w:rsidR="000F32BE">
        <w:rPr>
          <w:rFonts w:ascii="Times New Roman" w:eastAsia="宋体" w:hAnsi="Times New Roman" w:cs="Times New Roman" w:hint="eastAsia"/>
          <w:sz w:val="20"/>
          <w:szCs w:val="20"/>
        </w:rPr>
        <w:t>)</w:t>
      </w:r>
    </w:p>
    <w:tbl>
      <w:tblPr>
        <w:tblW w:w="986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7" w:type="dxa"/>
          <w:left w:w="0" w:type="dxa"/>
          <w:bottom w:w="11" w:type="dxa"/>
          <w:right w:w="0" w:type="dxa"/>
        </w:tblCellMar>
        <w:tblLook w:val="04A0" w:firstRow="1" w:lastRow="0" w:firstColumn="1" w:lastColumn="0" w:noHBand="0" w:noVBand="1"/>
      </w:tblPr>
      <w:tblGrid>
        <w:gridCol w:w="3677"/>
        <w:gridCol w:w="2198"/>
        <w:gridCol w:w="2395"/>
        <w:gridCol w:w="1596"/>
      </w:tblGrid>
      <w:tr w:rsidR="00BE6693" w:rsidRPr="007A4437" w14:paraId="7915AFA2" w14:textId="77777777" w:rsidTr="00BE6693">
        <w:trPr>
          <w:trHeight w:val="357"/>
        </w:trPr>
        <w:tc>
          <w:tcPr>
            <w:tcW w:w="3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7B60A" w14:textId="77777777" w:rsidR="00BE6693" w:rsidRPr="007A4437" w:rsidRDefault="00BE6693" w:rsidP="00BE6693">
            <w:pPr>
              <w:widowControl/>
              <w:spacing w:line="256" w:lineRule="auto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Variables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F7407" w14:textId="0CE9771E" w:rsidR="00BE6693" w:rsidRPr="007A4437" w:rsidRDefault="00BE6693" w:rsidP="00BE6693">
            <w:pPr>
              <w:widowControl/>
              <w:spacing w:line="256" w:lineRule="auto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Geriatric a</w:t>
            </w:r>
            <w:r w:rsidRPr="007A4437">
              <w:rPr>
                <w:rFonts w:ascii="Times New Roman" w:eastAsia="宋体" w:hAnsi="Times New Roman" w:cs="Times New Roman" w:hint="eastAsia"/>
                <w:sz w:val="17"/>
                <w:szCs w:val="17"/>
              </w:rPr>
              <w:t>sthma(</w:t>
            </w:r>
            <w:r w:rsidR="007441AA">
              <w:rPr>
                <w:rFonts w:ascii="Times New Roman" w:eastAsia="宋体" w:hAnsi="Times New Roman" w:cs="Times New Roman"/>
                <w:sz w:val="17"/>
                <w:szCs w:val="17"/>
              </w:rPr>
              <w:t>n=130</w:t>
            </w: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 xml:space="preserve">)  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2F495" w14:textId="713728DB" w:rsidR="00BE6693" w:rsidRPr="007A4437" w:rsidRDefault="00BE6693" w:rsidP="00BE6693">
            <w:pPr>
              <w:widowControl/>
              <w:spacing w:line="256" w:lineRule="auto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 w:hint="eastAsia"/>
                <w:sz w:val="17"/>
                <w:szCs w:val="17"/>
              </w:rPr>
              <w:t>Non-</w:t>
            </w: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geriatric a</w:t>
            </w:r>
            <w:r w:rsidRPr="007A4437">
              <w:rPr>
                <w:rFonts w:ascii="Times New Roman" w:eastAsia="宋体" w:hAnsi="Times New Roman" w:cs="Times New Roman" w:hint="eastAsia"/>
                <w:sz w:val="17"/>
                <w:szCs w:val="17"/>
              </w:rPr>
              <w:t>sthma</w:t>
            </w:r>
            <w:r w:rsidR="007441AA">
              <w:rPr>
                <w:rFonts w:ascii="Times New Roman" w:eastAsia="宋体" w:hAnsi="Times New Roman" w:cs="Times New Roman"/>
                <w:sz w:val="17"/>
                <w:szCs w:val="17"/>
              </w:rPr>
              <w:t>(n=130</w:t>
            </w: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 xml:space="preserve">)  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DA8E7" w14:textId="77777777" w:rsidR="00BE6693" w:rsidRPr="007A4437" w:rsidRDefault="00BE6693" w:rsidP="00BE6693">
            <w:pPr>
              <w:widowControl/>
              <w:spacing w:line="256" w:lineRule="auto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 w:hint="eastAsia"/>
                <w:i/>
                <w:iCs/>
                <w:sz w:val="17"/>
                <w:szCs w:val="17"/>
              </w:rPr>
              <w:t xml:space="preserve">p </w:t>
            </w: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value</w:t>
            </w:r>
          </w:p>
        </w:tc>
      </w:tr>
      <w:tr w:rsidR="00BE6693" w:rsidRPr="007A4437" w14:paraId="1AAB11F7" w14:textId="77777777" w:rsidTr="00BE6693">
        <w:trPr>
          <w:trHeight w:val="35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C7121" w14:textId="26893E47" w:rsidR="00BE6693" w:rsidRPr="007A4437" w:rsidRDefault="009F0ABC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 xml:space="preserve">VC </w:t>
            </w:r>
            <w:r w:rsidR="00BE6693"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(L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D0256" w14:textId="0BD8CA0C" w:rsidR="00BE6693" w:rsidRPr="007A4437" w:rsidRDefault="00D876DF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2.08±0.7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F871E" w14:textId="28081061" w:rsidR="00BE6693" w:rsidRPr="007A4437" w:rsidRDefault="00BE6693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3.0</w:t>
            </w:r>
            <w:r w:rsidR="00D876DF">
              <w:rPr>
                <w:rFonts w:ascii="Times New Roman" w:eastAsia="宋体" w:hAnsi="Times New Roman" w:cs="Times New Roman"/>
                <w:sz w:val="17"/>
                <w:szCs w:val="17"/>
              </w:rPr>
              <w:t>2</w:t>
            </w: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±0.9</w:t>
            </w:r>
            <w:r w:rsidR="00D876DF">
              <w:rPr>
                <w:rFonts w:ascii="Times New Roman" w:eastAsia="宋体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F569F" w14:textId="40B74D4F" w:rsidR="00BE6693" w:rsidRPr="007A4437" w:rsidRDefault="00CE3AE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17"/>
                <w:szCs w:val="17"/>
              </w:rPr>
              <w:t>.00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1</w:t>
            </w:r>
          </w:p>
        </w:tc>
      </w:tr>
      <w:tr w:rsidR="00BE6693" w:rsidRPr="007A4437" w14:paraId="226FD20B" w14:textId="77777777" w:rsidTr="00BE6693">
        <w:trPr>
          <w:trHeight w:val="35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D027B" w14:textId="1AE87539" w:rsidR="00BE6693" w:rsidRPr="007A4437" w:rsidRDefault="009F0ABC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FVC</w:t>
            </w:r>
            <w:r w:rsidR="00BE6693"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 xml:space="preserve"> (L)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4E2AD" w14:textId="26630992" w:rsidR="00BE6693" w:rsidRPr="007A4437" w:rsidRDefault="005E69D2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2.07</w:t>
            </w:r>
            <w:r w:rsidR="009F0ABC">
              <w:rPr>
                <w:rFonts w:ascii="Times New Roman" w:eastAsia="宋体" w:hAnsi="Times New Roman" w:cs="Times New Roman"/>
                <w:sz w:val="17"/>
                <w:szCs w:val="17"/>
              </w:rPr>
              <w:t>±0.7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8F750" w14:textId="1165AAC0" w:rsidR="00BE6693" w:rsidRPr="007A4437" w:rsidRDefault="00BE6693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3.0</w:t>
            </w:r>
            <w:r w:rsidR="005E69D2">
              <w:rPr>
                <w:rFonts w:ascii="Times New Roman" w:eastAsia="宋体" w:hAnsi="Times New Roman" w:cs="Times New Roman"/>
                <w:sz w:val="17"/>
                <w:szCs w:val="17"/>
              </w:rPr>
              <w:t>0</w:t>
            </w: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±0.9</w:t>
            </w:r>
            <w:r w:rsidR="005E69D2">
              <w:rPr>
                <w:rFonts w:ascii="Times New Roman" w:eastAsia="宋体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4AA8E" w14:textId="5DDA5F62" w:rsidR="00BE6693" w:rsidRPr="007A4437" w:rsidRDefault="00CE3AE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17"/>
                <w:szCs w:val="17"/>
              </w:rPr>
              <w:t>.00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1</w:t>
            </w:r>
          </w:p>
        </w:tc>
      </w:tr>
      <w:tr w:rsidR="00BE6693" w:rsidRPr="007A4437" w14:paraId="0E5EEAB3" w14:textId="77777777" w:rsidTr="00BE6693">
        <w:trPr>
          <w:trHeight w:val="35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9BC46" w14:textId="77777777" w:rsidR="00BE6693" w:rsidRPr="007A4437" w:rsidRDefault="00BE6693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FEV1</w:t>
            </w:r>
            <w:r w:rsidRPr="007A4437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(</w:t>
            </w: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L</w:t>
            </w:r>
            <w:r w:rsidRPr="007A4437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89FD2" w14:textId="65C80AC5" w:rsidR="00BE6693" w:rsidRPr="007A4437" w:rsidRDefault="000138EC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1.2</w:t>
            </w:r>
            <w:r w:rsidR="005E69D2">
              <w:rPr>
                <w:rFonts w:ascii="Times New Roman" w:eastAsia="宋体" w:hAnsi="Times New Roman" w:cs="Times New Roman"/>
                <w:sz w:val="17"/>
                <w:szCs w:val="17"/>
              </w:rPr>
              <w:t>4±0.5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825AF" w14:textId="5393DE60" w:rsidR="00BE6693" w:rsidRPr="007A4437" w:rsidRDefault="002F77C4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1.9</w:t>
            </w:r>
            <w:r w:rsidR="005E69D2">
              <w:rPr>
                <w:rFonts w:ascii="Times New Roman" w:eastAsia="宋体" w:hAnsi="Times New Roman" w:cs="Times New Roman"/>
                <w:sz w:val="17"/>
                <w:szCs w:val="17"/>
              </w:rPr>
              <w:t>4</w:t>
            </w:r>
            <w:r w:rsidR="00BE6693"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±0.8</w:t>
            </w:r>
            <w:r w:rsidR="005E69D2">
              <w:rPr>
                <w:rFonts w:ascii="Times New Roman" w:eastAsia="宋体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AA815" w14:textId="3182A163" w:rsidR="00BE6693" w:rsidRPr="007A4437" w:rsidRDefault="006A28C5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17"/>
                <w:szCs w:val="17"/>
              </w:rPr>
              <w:t>.00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1</w:t>
            </w:r>
          </w:p>
        </w:tc>
      </w:tr>
      <w:tr w:rsidR="00BE6693" w:rsidRPr="007A4437" w14:paraId="66FDA306" w14:textId="77777777" w:rsidTr="00BE6693">
        <w:trPr>
          <w:trHeight w:val="35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89ED" w14:textId="77777777" w:rsidR="00BE6693" w:rsidRPr="007A4437" w:rsidRDefault="00BE6693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FEV1% pred</w:t>
            </w:r>
            <w:r w:rsidRPr="007A4437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ict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E2C14" w14:textId="583791B5" w:rsidR="00BE6693" w:rsidRPr="007A4437" w:rsidRDefault="005E69D2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66.49±24.1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DD315" w14:textId="616C59F5" w:rsidR="00BE6693" w:rsidRPr="007A4437" w:rsidRDefault="000138EC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65.7</w:t>
            </w:r>
            <w:r w:rsidR="005E69D2">
              <w:rPr>
                <w:rFonts w:ascii="Times New Roman" w:eastAsia="宋体" w:hAnsi="Times New Roman" w:cs="Times New Roman"/>
                <w:sz w:val="17"/>
                <w:szCs w:val="17"/>
              </w:rPr>
              <w:t>3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±24.6</w:t>
            </w:r>
            <w:r w:rsidR="005E69D2">
              <w:rPr>
                <w:rFonts w:ascii="Times New Roman" w:eastAsia="宋体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7A1FA" w14:textId="237E7433" w:rsidR="00BE6693" w:rsidRPr="007A4437" w:rsidRDefault="006A28C5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sz w:val="17"/>
                <w:szCs w:val="17"/>
              </w:rPr>
              <w:t>.</w:t>
            </w:r>
            <w:r w:rsidR="00CE3AE8">
              <w:rPr>
                <w:rFonts w:ascii="Times New Roman" w:eastAsia="宋体" w:hAnsi="Times New Roman" w:cs="Times New Roman"/>
                <w:sz w:val="17"/>
                <w:szCs w:val="17"/>
              </w:rPr>
              <w:t>81</w:t>
            </w:r>
          </w:p>
        </w:tc>
      </w:tr>
      <w:tr w:rsidR="00BE6693" w:rsidRPr="007A4437" w14:paraId="5FEEC0B2" w14:textId="77777777" w:rsidTr="00BE6693">
        <w:trPr>
          <w:trHeight w:val="35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07A8" w14:textId="77777777" w:rsidR="00BE6693" w:rsidRPr="007A4437" w:rsidRDefault="00BE6693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PEF</w:t>
            </w:r>
            <w:r w:rsidRPr="007A4437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(</w:t>
            </w: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L/S</w:t>
            </w:r>
            <w:r w:rsidRPr="007A4437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66FC7" w14:textId="0FE6DC8A" w:rsidR="00BE6693" w:rsidRPr="007A4437" w:rsidRDefault="005E69D2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3.59</w:t>
            </w:r>
            <w:r w:rsidR="000138EC">
              <w:rPr>
                <w:rFonts w:ascii="Times New Roman" w:eastAsia="宋体" w:hAnsi="Times New Roman" w:cs="Times New Roman"/>
                <w:sz w:val="17"/>
                <w:szCs w:val="17"/>
              </w:rPr>
              <w:t>±1.7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B0487" w14:textId="28009EA3" w:rsidR="00BE6693" w:rsidRPr="007A4437" w:rsidRDefault="005E69D2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4.98</w:t>
            </w:r>
            <w:r w:rsidR="000138EC">
              <w:rPr>
                <w:rFonts w:ascii="Times New Roman" w:eastAsia="宋体" w:hAnsi="Times New Roman" w:cs="Times New Roman"/>
                <w:sz w:val="17"/>
                <w:szCs w:val="17"/>
              </w:rPr>
              <w:t>±2.2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983B5" w14:textId="3D5F792C" w:rsidR="00BE6693" w:rsidRPr="007A4437" w:rsidRDefault="006A28C5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17"/>
                <w:szCs w:val="17"/>
              </w:rPr>
              <w:t>.00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1</w:t>
            </w:r>
          </w:p>
        </w:tc>
      </w:tr>
      <w:tr w:rsidR="00BE6693" w:rsidRPr="007A4437" w14:paraId="55CC1307" w14:textId="77777777" w:rsidTr="00BE6693">
        <w:trPr>
          <w:trHeight w:val="35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355F0" w14:textId="77777777" w:rsidR="00BE6693" w:rsidRPr="007A4437" w:rsidRDefault="00BE6693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PEF% pred</w:t>
            </w:r>
            <w:r w:rsidRPr="007A4437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ictio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4B9E5" w14:textId="2281BA4B" w:rsidR="00BE6693" w:rsidRPr="007A4437" w:rsidRDefault="00845CC1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61.5</w:t>
            </w:r>
            <w:r w:rsidR="00D876DF">
              <w:rPr>
                <w:rFonts w:ascii="Times New Roman" w:eastAsia="宋体" w:hAnsi="Times New Roman" w:cs="Times New Roman"/>
                <w:sz w:val="17"/>
                <w:szCs w:val="17"/>
              </w:rPr>
              <w:t>2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±24.7</w:t>
            </w:r>
            <w:r w:rsidR="00D876DF">
              <w:rPr>
                <w:rFonts w:ascii="Times New Roman" w:eastAsia="宋体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C5AA3" w14:textId="49702B30" w:rsidR="00BE6693" w:rsidRPr="007A4437" w:rsidRDefault="00D876DF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67.77</w:t>
            </w:r>
            <w:r w:rsidR="00BE6693"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±25.9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DEDE4" w14:textId="2CA77213" w:rsidR="00BE6693" w:rsidRPr="007A4437" w:rsidRDefault="006A28C5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sz w:val="17"/>
                <w:szCs w:val="17"/>
              </w:rPr>
              <w:t>.0</w:t>
            </w:r>
            <w:r w:rsidR="00845CC1">
              <w:rPr>
                <w:rFonts w:ascii="Times New Roman" w:eastAsia="宋体" w:hAnsi="Times New Roman" w:cs="Times New Roman"/>
                <w:sz w:val="17"/>
                <w:szCs w:val="17"/>
              </w:rPr>
              <w:t>6</w:t>
            </w:r>
          </w:p>
        </w:tc>
      </w:tr>
      <w:tr w:rsidR="00BE6693" w:rsidRPr="007A4437" w14:paraId="1D9DE39A" w14:textId="77777777" w:rsidTr="00AB14F8">
        <w:trPr>
          <w:trHeight w:val="35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AB980" w14:textId="77777777" w:rsidR="00F50B75" w:rsidRPr="00F50B75" w:rsidRDefault="00F50B75" w:rsidP="00F50B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F50B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 xml:space="preserve">Pre-bronchodiator FEV1/FVC(%) </w:t>
            </w:r>
          </w:p>
          <w:p w14:paraId="5640C8EA" w14:textId="77777777" w:rsidR="00AB14F8" w:rsidRDefault="00AB14F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  <w:p w14:paraId="1102CD29" w14:textId="6828F88D" w:rsidR="00AB14F8" w:rsidRPr="007A4437" w:rsidRDefault="00F50B75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F50B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post-bronchodilator FEV1/FVC(%)</w:t>
            </w:r>
            <w:r w:rsid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 xml:space="preserve">        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2E794" w14:textId="45899E4D" w:rsidR="00BE6693" w:rsidRDefault="00390F99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59.96±14.84</w:t>
            </w:r>
          </w:p>
          <w:p w14:paraId="4076C991" w14:textId="77777777" w:rsidR="00AB14F8" w:rsidRDefault="00AB14F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  <w:p w14:paraId="33855AAA" w14:textId="1FD7C60C" w:rsidR="00AB14F8" w:rsidRPr="007A4437" w:rsidRDefault="00390F99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62.11±12.9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7DD3D" w14:textId="35F5297D" w:rsidR="00BE6693" w:rsidRDefault="00390F99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63.48±15.33</w:t>
            </w:r>
          </w:p>
          <w:p w14:paraId="46ADDCEE" w14:textId="77777777" w:rsidR="002510CB" w:rsidRDefault="002510CB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  <w:p w14:paraId="1DF3EB26" w14:textId="4D107B19" w:rsidR="002F77C4" w:rsidRPr="007A4437" w:rsidRDefault="000F32BE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66.1</w:t>
            </w:r>
            <w:r w:rsidR="00390F99">
              <w:rPr>
                <w:rFonts w:ascii="Times New Roman" w:eastAsia="宋体" w:hAnsi="Times New Roman" w:cs="Times New Roman"/>
                <w:sz w:val="17"/>
                <w:szCs w:val="17"/>
              </w:rPr>
              <w:t>2</w:t>
            </w:r>
            <w:r w:rsidR="002510CB">
              <w:rPr>
                <w:rFonts w:ascii="Times New Roman" w:eastAsia="宋体" w:hAnsi="Times New Roman" w:cs="Times New Roman"/>
                <w:sz w:val="17"/>
                <w:szCs w:val="17"/>
              </w:rPr>
              <w:t>±1</w:t>
            </w:r>
            <w:r w:rsidR="00390F99">
              <w:rPr>
                <w:rFonts w:ascii="Times New Roman" w:eastAsia="宋体" w:hAnsi="Times New Roman" w:cs="Times New Roman"/>
                <w:sz w:val="17"/>
                <w:szCs w:val="17"/>
              </w:rPr>
              <w:t>3.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4B314" w14:textId="3831912D" w:rsidR="00BE6693" w:rsidRDefault="006A28C5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sz w:val="17"/>
                <w:szCs w:val="17"/>
              </w:rPr>
              <w:t>.</w:t>
            </w:r>
            <w:r w:rsidR="00CE3AE8">
              <w:rPr>
                <w:rFonts w:ascii="Times New Roman" w:eastAsia="宋体" w:hAnsi="Times New Roman" w:cs="Times New Roman"/>
                <w:sz w:val="17"/>
                <w:szCs w:val="17"/>
              </w:rPr>
              <w:t>08</w:t>
            </w:r>
          </w:p>
          <w:p w14:paraId="01320564" w14:textId="77777777" w:rsidR="006A28C5" w:rsidRDefault="006A28C5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  <w:p w14:paraId="3190DDE8" w14:textId="6D18C881" w:rsidR="006A28C5" w:rsidRPr="007A4437" w:rsidRDefault="00CE3AE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.03</w:t>
            </w:r>
          </w:p>
        </w:tc>
      </w:tr>
      <w:tr w:rsidR="00AB14F8" w:rsidRPr="007A4437" w14:paraId="5BA0F2C3" w14:textId="77777777" w:rsidTr="00AB14F8">
        <w:trPr>
          <w:trHeight w:val="350"/>
        </w:trPr>
        <w:tc>
          <w:tcPr>
            <w:tcW w:w="3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DA446" w14:textId="77777777" w:rsidR="00AB14F8" w:rsidRDefault="00AB14F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  <w:p w14:paraId="2CC010C3" w14:textId="77777777" w:rsidR="00AB14F8" w:rsidRPr="00AB14F8" w:rsidRDefault="00AB14F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LCO%pred</w:t>
            </w:r>
          </w:p>
          <w:p w14:paraId="13BE5829" w14:textId="77777777" w:rsidR="00AB14F8" w:rsidRDefault="00AB14F8" w:rsidP="00BE6693">
            <w:pPr>
              <w:widowControl/>
              <w:spacing w:line="256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3B926761" w14:textId="5C60505D" w:rsidR="00AB14F8" w:rsidRPr="007A4437" w:rsidRDefault="00AB14F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RV/TLC</w:t>
            </w: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（</w:t>
            </w: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%</w:t>
            </w: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）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25B5C" w14:textId="77777777" w:rsidR="00AB14F8" w:rsidRDefault="00AB14F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  <w:p w14:paraId="45A98DDA" w14:textId="1ED95930" w:rsidR="00AB14F8" w:rsidRDefault="00390F99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74.29</w:t>
            </w:r>
            <w:r w:rsidR="00AB14F8">
              <w:rPr>
                <w:rFonts w:ascii="Times New Roman" w:eastAsia="宋体" w:hAnsi="Times New Roman" w:cs="Times New Roman"/>
                <w:sz w:val="17"/>
                <w:szCs w:val="17"/>
              </w:rPr>
              <w:t>±26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.86</w:t>
            </w:r>
          </w:p>
          <w:p w14:paraId="50A4D8E3" w14:textId="77777777" w:rsidR="00AB14F8" w:rsidRDefault="00AB14F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  <w:p w14:paraId="7A94D45E" w14:textId="3C42CC5C" w:rsidR="00AB14F8" w:rsidRDefault="00986E61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49.6</w:t>
            </w:r>
            <w:r w:rsidR="00390F99">
              <w:rPr>
                <w:rFonts w:ascii="Times New Roman" w:eastAsia="宋体" w:hAnsi="Times New Roman" w:cs="Times New Roman"/>
                <w:sz w:val="17"/>
                <w:szCs w:val="17"/>
              </w:rPr>
              <w:t>2±13.67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41C13" w14:textId="43602273" w:rsidR="002510CB" w:rsidRDefault="002510CB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  <w:p w14:paraId="42341682" w14:textId="7B0AAB53" w:rsidR="00AB14F8" w:rsidRDefault="00390F99" w:rsidP="002F77C4">
            <w:pPr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88.37±26.80</w:t>
            </w:r>
          </w:p>
          <w:p w14:paraId="1A36945F" w14:textId="77777777" w:rsidR="002F77C4" w:rsidRDefault="002F77C4" w:rsidP="002F77C4">
            <w:pPr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  <w:p w14:paraId="5A16693F" w14:textId="4BCE8AC9" w:rsidR="002F77C4" w:rsidRPr="002510CB" w:rsidRDefault="00390F99" w:rsidP="002F77C4">
            <w:pPr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36.38±9.9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CF82A" w14:textId="77777777" w:rsidR="00AB14F8" w:rsidRDefault="00AB14F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  <w:p w14:paraId="4530FD58" w14:textId="6A4D97C0" w:rsidR="006A28C5" w:rsidRDefault="006A28C5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sz w:val="17"/>
                <w:szCs w:val="17"/>
              </w:rPr>
              <w:t>&lt;</w:t>
            </w: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.001</w:t>
            </w:r>
          </w:p>
          <w:p w14:paraId="10D810A7" w14:textId="77777777" w:rsidR="006A28C5" w:rsidRDefault="006A28C5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</w:p>
          <w:p w14:paraId="44D5DD8B" w14:textId="14280C25" w:rsidR="006A28C5" w:rsidRPr="007A4437" w:rsidRDefault="00CE3AE8" w:rsidP="00BE6693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sz w:val="17"/>
                <w:szCs w:val="17"/>
              </w:rPr>
              <w:t>&lt;</w:t>
            </w:r>
            <w:r w:rsidR="006A28C5">
              <w:rPr>
                <w:rFonts w:ascii="Times New Roman" w:eastAsia="宋体" w:hAnsi="Times New Roman" w:cs="Times New Roman"/>
                <w:sz w:val="17"/>
                <w:szCs w:val="17"/>
              </w:rPr>
              <w:t>.001</w:t>
            </w:r>
          </w:p>
        </w:tc>
      </w:tr>
    </w:tbl>
    <w:p w14:paraId="64471A2D" w14:textId="082643E6" w:rsidR="00607C1B" w:rsidRPr="00607C1B" w:rsidRDefault="00607C1B" w:rsidP="00D83F12">
      <w:pPr>
        <w:widowControl/>
        <w:spacing w:after="4" w:line="256" w:lineRule="auto"/>
        <w:ind w:leftChars="-3" w:left="4" w:hanging="10"/>
        <w:jc w:val="left"/>
        <w:rPr>
          <w:rFonts w:ascii="Times New Roman" w:eastAsia="宋体" w:hAnsi="Times New Roman" w:cs="Times New Roman"/>
          <w:sz w:val="17"/>
          <w:szCs w:val="17"/>
        </w:rPr>
      </w:pPr>
      <w:r w:rsidRPr="00607C1B">
        <w:rPr>
          <w:rFonts w:ascii="Times New Roman" w:eastAsia="宋体" w:hAnsi="Times New Roman" w:cs="Times New Roman"/>
          <w:sz w:val="17"/>
          <w:szCs w:val="17"/>
        </w:rPr>
        <w:t>N</w:t>
      </w:r>
      <w:r w:rsidRPr="00607C1B">
        <w:rPr>
          <w:rFonts w:ascii="Times New Roman" w:eastAsia="宋体" w:hAnsi="Times New Roman" w:cs="Times New Roman" w:hint="eastAsia"/>
          <w:sz w:val="17"/>
          <w:szCs w:val="17"/>
        </w:rPr>
        <w:t>ote</w:t>
      </w:r>
      <w:r w:rsidRPr="00607C1B">
        <w:rPr>
          <w:rFonts w:ascii="Times New Roman" w:eastAsia="宋体" w:hAnsi="Times New Roman" w:cs="Times New Roman" w:hint="eastAsia"/>
          <w:sz w:val="17"/>
          <w:szCs w:val="17"/>
        </w:rPr>
        <w:t>：</w:t>
      </w:r>
      <w:r w:rsidRPr="00607C1B">
        <w:rPr>
          <w:rFonts w:ascii="Times New Roman" w:eastAsia="宋体" w:hAnsi="Times New Roman" w:cs="Times New Roman"/>
          <w:sz w:val="17"/>
          <w:szCs w:val="17"/>
        </w:rPr>
        <w:t>The pooled standard deviations presented in this table were derived from multiple imputation analyses following Rubin's combining rules</w:t>
      </w:r>
    </w:p>
    <w:p w14:paraId="3997660D" w14:textId="312ACC50" w:rsidR="00D83F12" w:rsidRDefault="00D83F12" w:rsidP="00D83F12">
      <w:pPr>
        <w:widowControl/>
        <w:spacing w:after="4" w:line="256" w:lineRule="auto"/>
        <w:ind w:leftChars="-3" w:left="4" w:hanging="10"/>
        <w:jc w:val="left"/>
        <w:rPr>
          <w:rFonts w:ascii="Times New Roman" w:eastAsia="宋体" w:hAnsi="Times New Roman" w:cs="Times New Roman"/>
          <w:sz w:val="17"/>
          <w:szCs w:val="17"/>
        </w:rPr>
      </w:pPr>
      <w:r w:rsidRPr="007A4437">
        <w:rPr>
          <w:rFonts w:ascii="Times New Roman" w:eastAsia="宋体" w:hAnsi="Times New Roman" w:cs="Times New Roman"/>
          <w:sz w:val="17"/>
          <w:szCs w:val="17"/>
        </w:rPr>
        <w:t xml:space="preserve">Abbreviations: </w:t>
      </w:r>
      <w:r w:rsidR="00F50B75">
        <w:rPr>
          <w:rFonts w:ascii="Times New Roman" w:eastAsia="宋体" w:hAnsi="Times New Roman" w:cs="Times New Roman"/>
          <w:sz w:val="17"/>
          <w:szCs w:val="17"/>
        </w:rPr>
        <w:t>VC:</w:t>
      </w:r>
      <w:r w:rsidR="00F50B75" w:rsidRPr="009F0ABC"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 </w:t>
      </w:r>
      <w:r w:rsidR="00F50B75" w:rsidRPr="007A4437">
        <w:rPr>
          <w:rFonts w:ascii="Times New Roman" w:eastAsia="宋体" w:hAnsi="Times New Roman" w:cs="Times New Roman"/>
          <w:color w:val="000000"/>
          <w:sz w:val="17"/>
          <w:szCs w:val="17"/>
        </w:rPr>
        <w:t>Vital Capacity</w:t>
      </w:r>
      <w:r w:rsidR="00F50B75">
        <w:rPr>
          <w:rFonts w:ascii="Times New Roman" w:eastAsia="宋体" w:hAnsi="Times New Roman" w:cs="Times New Roman"/>
          <w:sz w:val="17"/>
          <w:szCs w:val="17"/>
        </w:rPr>
        <w:t>; FVC:</w:t>
      </w:r>
      <w:r w:rsidR="00F50B75" w:rsidRPr="009F0ABC"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 </w:t>
      </w:r>
      <w:r w:rsidR="00F50B75" w:rsidRPr="007A4437">
        <w:rPr>
          <w:rFonts w:ascii="Times New Roman" w:eastAsia="宋体" w:hAnsi="Times New Roman" w:cs="Times New Roman"/>
          <w:color w:val="000000"/>
          <w:sz w:val="17"/>
          <w:szCs w:val="17"/>
        </w:rPr>
        <w:t>Forced vital capacity</w:t>
      </w:r>
      <w:r w:rsidR="00F50B75">
        <w:rPr>
          <w:rFonts w:ascii="Times New Roman" w:eastAsia="宋体" w:hAnsi="Times New Roman" w:cs="Times New Roman" w:hint="eastAsia"/>
          <w:color w:val="000000"/>
          <w:sz w:val="17"/>
          <w:szCs w:val="17"/>
        </w:rPr>
        <w:t>;</w:t>
      </w:r>
      <w:r w:rsidR="00F50B75"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 </w:t>
      </w:r>
      <w:r w:rsidR="0071311B" w:rsidRPr="0071311B">
        <w:rPr>
          <w:rFonts w:ascii="Times New Roman" w:eastAsia="宋体" w:hAnsi="Times New Roman" w:cs="Times New Roman"/>
          <w:sz w:val="17"/>
          <w:szCs w:val="17"/>
        </w:rPr>
        <w:t>FEV₁</w:t>
      </w:r>
      <w:r w:rsidR="00F50B75" w:rsidRPr="0071311B">
        <w:rPr>
          <w:rFonts w:ascii="Times New Roman" w:eastAsia="宋体" w:hAnsi="Times New Roman" w:cs="Times New Roman"/>
          <w:sz w:val="17"/>
          <w:szCs w:val="17"/>
        </w:rPr>
        <w:t>,</w:t>
      </w:r>
      <w:r w:rsidR="00F50B75" w:rsidRPr="007A4437">
        <w:rPr>
          <w:rFonts w:ascii="Times New Roman" w:eastAsia="宋体" w:hAnsi="Times New Roman" w:cs="Times New Roman"/>
          <w:sz w:val="17"/>
          <w:szCs w:val="17"/>
        </w:rPr>
        <w:t xml:space="preserve">Forced Expiratory Volume </w:t>
      </w:r>
      <w:r w:rsidR="00F50B75" w:rsidRPr="00823151">
        <w:rPr>
          <w:rFonts w:ascii="Times New Roman" w:eastAsia="宋体" w:hAnsi="Times New Roman" w:cs="Times New Roman"/>
          <w:sz w:val="17"/>
          <w:szCs w:val="17"/>
        </w:rPr>
        <w:t>in the 1</w:t>
      </w:r>
      <w:r w:rsidR="00F50B75" w:rsidRPr="00693792">
        <w:rPr>
          <w:rFonts w:ascii="Times New Roman" w:eastAsia="宋体" w:hAnsi="Times New Roman" w:cs="Times New Roman"/>
          <w:sz w:val="17"/>
          <w:szCs w:val="17"/>
          <w:vertAlign w:val="superscript"/>
        </w:rPr>
        <w:t>st</w:t>
      </w:r>
      <w:r w:rsidR="00F50B75" w:rsidRPr="00823151">
        <w:rPr>
          <w:rFonts w:ascii="Times New Roman" w:eastAsia="宋体" w:hAnsi="Times New Roman" w:cs="Times New Roman"/>
          <w:sz w:val="17"/>
          <w:szCs w:val="17"/>
        </w:rPr>
        <w:t xml:space="preserve"> second</w:t>
      </w:r>
      <w:r w:rsidR="00F50B75">
        <w:rPr>
          <w:rFonts w:ascii="Times New Roman" w:eastAsia="宋体" w:hAnsi="Times New Roman" w:cs="Times New Roman"/>
          <w:sz w:val="17"/>
          <w:szCs w:val="17"/>
        </w:rPr>
        <w:t>; PEF, Peak Expiratory F</w:t>
      </w:r>
      <w:r w:rsidR="00F50B75" w:rsidRPr="007A4437">
        <w:rPr>
          <w:rFonts w:ascii="Times New Roman" w:eastAsia="宋体" w:hAnsi="Times New Roman" w:cs="Times New Roman"/>
          <w:sz w:val="17"/>
          <w:szCs w:val="17"/>
        </w:rPr>
        <w:t>low; FVC, Forced vital capacity;</w:t>
      </w:r>
      <w:r w:rsidR="00F50B75" w:rsidRPr="00D83F12">
        <w:rPr>
          <w:rFonts w:ascii="Times New Roman" w:hAnsi="Times New Roman" w:cs="Times New Roman"/>
          <w:color w:val="000000"/>
          <w:sz w:val="20"/>
        </w:rPr>
        <w:t xml:space="preserve"> </w:t>
      </w:r>
      <w:r w:rsidR="00F50B75" w:rsidRPr="00D83F12">
        <w:rPr>
          <w:rFonts w:ascii="Times New Roman" w:eastAsia="宋体" w:hAnsi="Times New Roman" w:cs="Times New Roman"/>
          <w:sz w:val="17"/>
          <w:szCs w:val="17"/>
        </w:rPr>
        <w:t xml:space="preserve">DLCO, </w:t>
      </w:r>
      <w:r w:rsidR="00F50B75">
        <w:rPr>
          <w:rFonts w:ascii="Times New Roman" w:eastAsia="宋体" w:hAnsi="Times New Roman" w:cs="Times New Roman"/>
          <w:sz w:val="17"/>
          <w:szCs w:val="17"/>
        </w:rPr>
        <w:t>diffusing c</w:t>
      </w:r>
      <w:r w:rsidR="00F50B75" w:rsidRPr="002569E8">
        <w:rPr>
          <w:rFonts w:ascii="Times New Roman" w:eastAsia="宋体" w:hAnsi="Times New Roman" w:cs="Times New Roman"/>
          <w:sz w:val="17"/>
          <w:szCs w:val="17"/>
        </w:rPr>
        <w:t>apacity of the lung for carbon monoxide</w:t>
      </w:r>
      <w:r w:rsidR="00F50B75">
        <w:rPr>
          <w:rFonts w:ascii="Times New Roman" w:eastAsia="宋体" w:hAnsi="Times New Roman" w:cs="Times New Roman"/>
          <w:sz w:val="17"/>
          <w:szCs w:val="17"/>
        </w:rPr>
        <w:t>; RV, Residual V</w:t>
      </w:r>
      <w:r w:rsidR="00F50B75" w:rsidRPr="00D83F12">
        <w:rPr>
          <w:rFonts w:ascii="Times New Roman" w:eastAsia="宋体" w:hAnsi="Times New Roman" w:cs="Times New Roman"/>
          <w:sz w:val="17"/>
          <w:szCs w:val="17"/>
        </w:rPr>
        <w:t>olume; TLC</w:t>
      </w:r>
      <w:r w:rsidR="00F50B75" w:rsidRPr="00D83F12">
        <w:rPr>
          <w:rFonts w:ascii="Times New Roman" w:eastAsia="宋体" w:hAnsi="Times New Roman" w:cs="Times New Roman" w:hint="eastAsia"/>
          <w:sz w:val="17"/>
          <w:szCs w:val="17"/>
        </w:rPr>
        <w:t>,</w:t>
      </w:r>
      <w:r w:rsidR="00F50B75" w:rsidRPr="00D83F12">
        <w:rPr>
          <w:rFonts w:ascii="Times New Roman" w:eastAsia="宋体" w:hAnsi="Times New Roman" w:cs="Times New Roman"/>
          <w:sz w:val="17"/>
          <w:szCs w:val="17"/>
        </w:rPr>
        <w:t xml:space="preserve"> </w:t>
      </w:r>
      <w:r w:rsidR="00F50B75" w:rsidRPr="00D83F12">
        <w:rPr>
          <w:rFonts w:ascii="Times New Roman" w:eastAsia="宋体" w:hAnsi="Times New Roman" w:cs="Times New Roman" w:hint="eastAsia"/>
          <w:sz w:val="17"/>
          <w:szCs w:val="17"/>
        </w:rPr>
        <w:t>T</w:t>
      </w:r>
      <w:r w:rsidR="00F50B75" w:rsidRPr="00D83F12">
        <w:rPr>
          <w:rFonts w:ascii="Times New Roman" w:eastAsia="宋体" w:hAnsi="Times New Roman" w:cs="Times New Roman"/>
          <w:sz w:val="17"/>
          <w:szCs w:val="17"/>
        </w:rPr>
        <w:t>otal Lung Capacity.</w:t>
      </w:r>
      <w:r w:rsidRPr="00D83F12">
        <w:rPr>
          <w:rFonts w:ascii="Times New Roman" w:eastAsia="宋体" w:hAnsi="Times New Roman" w:cs="Times New Roman"/>
          <w:sz w:val="17"/>
          <w:szCs w:val="17"/>
        </w:rPr>
        <w:t>.</w:t>
      </w:r>
    </w:p>
    <w:p w14:paraId="07B4AE82" w14:textId="77777777" w:rsidR="00D83F12" w:rsidRPr="007B2671" w:rsidRDefault="00D83F12" w:rsidP="00BE6693">
      <w:pPr>
        <w:rPr>
          <w:rFonts w:ascii="Calibri" w:eastAsia="宋体" w:hAnsi="Calibri" w:cs="Times New Roman"/>
          <w:sz w:val="20"/>
          <w:szCs w:val="20"/>
        </w:rPr>
      </w:pPr>
    </w:p>
    <w:p w14:paraId="4C506571" w14:textId="77777777" w:rsidR="00667CF0" w:rsidRPr="00667CF0" w:rsidRDefault="00667CF0" w:rsidP="00667CF0">
      <w:pPr>
        <w:rPr>
          <w:rFonts w:ascii="Times New Roman" w:eastAsia="宋体" w:hAnsi="Times New Roman" w:cs="Times New Roman"/>
          <w:color w:val="000000"/>
          <w:sz w:val="17"/>
          <w:szCs w:val="17"/>
        </w:rPr>
      </w:pPr>
      <w:r w:rsidRPr="007B2671">
        <w:rPr>
          <w:rFonts w:ascii="Calibri" w:eastAsia="宋体" w:hAnsi="Calibri" w:cs="Calibri"/>
          <w:b/>
          <w:sz w:val="20"/>
          <w:szCs w:val="20"/>
        </w:rPr>
        <w:t>T</w:t>
      </w:r>
      <w:r>
        <w:rPr>
          <w:rFonts w:ascii="Calibri" w:eastAsia="宋体" w:hAnsi="Calibri" w:cs="Calibri"/>
          <w:b/>
          <w:sz w:val="20"/>
          <w:szCs w:val="20"/>
        </w:rPr>
        <w:t>able S2</w:t>
      </w:r>
      <w:r w:rsidRPr="007B2671">
        <w:rPr>
          <w:rFonts w:ascii="Calibri" w:eastAsia="宋体" w:hAnsi="Calibri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Pooled analysis of pulmonary function after </w:t>
      </w:r>
      <w:r>
        <w:rPr>
          <w:rFonts w:ascii="Times New Roman" w:eastAsia="宋体" w:hAnsi="Times New Roman" w:cs="Times New Roman" w:hint="eastAsia"/>
          <w:color w:val="000000"/>
          <w:sz w:val="17"/>
          <w:szCs w:val="17"/>
        </w:rPr>
        <w:t>m</w:t>
      </w:r>
      <w:r w:rsidRPr="00667CF0">
        <w:rPr>
          <w:rFonts w:ascii="Times New Roman" w:eastAsia="宋体" w:hAnsi="Times New Roman" w:cs="Times New Roman"/>
          <w:color w:val="000000"/>
          <w:sz w:val="17"/>
          <w:szCs w:val="17"/>
        </w:rPr>
        <w:t>ultiple Imputatio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904"/>
        <w:gridCol w:w="1510"/>
        <w:gridCol w:w="764"/>
        <w:gridCol w:w="1272"/>
        <w:gridCol w:w="1266"/>
        <w:gridCol w:w="690"/>
        <w:gridCol w:w="676"/>
        <w:gridCol w:w="676"/>
        <w:gridCol w:w="814"/>
      </w:tblGrid>
      <w:tr w:rsidR="005C55A4" w14:paraId="4E396328" w14:textId="77777777" w:rsidTr="009D62DF"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86798BA" w14:textId="17EAF499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sz w:val="17"/>
                <w:szCs w:val="17"/>
              </w:rPr>
              <w:t>Variables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195AEF3D" w14:textId="1CEC5091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roup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098BE91" w14:textId="0BD01DDF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667CF0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 (Original/Imputed)</w:t>
            </w:r>
            <w:r w:rsidRPr="00667CF0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ab/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0ED39E7D" w14:textId="052520BD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667CF0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Missing (%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6773E4C5" w14:textId="38A32B47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667CF0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Original Mean±SD</w:t>
            </w:r>
            <w:r w:rsidRPr="00667CF0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ab/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641C3EB8" w14:textId="35C9799F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667CF0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Imputed Mean±SD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2A9EFAED" w14:textId="0D7C1D96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667CF0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Pooled SD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300D2706" w14:textId="4E186B44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667CF0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FMI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039ECB41" w14:textId="0CC5388C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E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7DE82752" w14:textId="4F11EA01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667CF0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Effect size (Cohen's d) [95% CI]</w:t>
            </w:r>
          </w:p>
        </w:tc>
      </w:tr>
      <w:tr w:rsidR="005C55A4" w14:paraId="1040C2A2" w14:textId="77777777" w:rsidTr="00F50B75"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1524693F" w14:textId="52DB80EA" w:rsidR="00906A9C" w:rsidRPr="007A4437" w:rsidRDefault="00906A9C" w:rsidP="00906A9C">
            <w:pPr>
              <w:rPr>
                <w:rFonts w:ascii="Times New Roman" w:eastAsia="宋体" w:hAnsi="Times New Roman" w:cs="Times New Roman"/>
                <w:sz w:val="17"/>
                <w:szCs w:val="17"/>
              </w:rPr>
            </w:pPr>
            <w:r w:rsidRPr="00906A9C">
              <w:rPr>
                <w:rFonts w:ascii="Times New Roman" w:eastAsia="宋体" w:hAnsi="Times New Roman" w:cs="Times New Roman"/>
                <w:sz w:val="17"/>
                <w:szCs w:val="17"/>
              </w:rPr>
              <w:t>VC (L)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30E655E0" w14:textId="7F4A6180" w:rsidR="00906A9C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906A9C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0F7950DD" w14:textId="638B706C" w:rsidR="00906A9C" w:rsidRPr="00667CF0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906A9C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1/130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</w:tcPr>
          <w:p w14:paraId="3C1FE3A2" w14:textId="7764C210" w:rsidR="00906A9C" w:rsidRPr="00667CF0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906A9C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</w:tcPr>
          <w:p w14:paraId="2E6CA448" w14:textId="0ED78481" w:rsidR="00906A9C" w:rsidRPr="00667CF0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.06±0.65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18E71D40" w14:textId="21617FBA" w:rsidR="00906A9C" w:rsidRPr="00667CF0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.08±0.70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</w:tcPr>
          <w:p w14:paraId="7559D17A" w14:textId="0B4AF67B" w:rsidR="00906A9C" w:rsidRPr="00667CF0" w:rsidRDefault="0051491E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</w:tcPr>
          <w:p w14:paraId="11C61C20" w14:textId="0FA52B3D" w:rsidR="00906A9C" w:rsidRPr="00667CF0" w:rsidRDefault="0051491E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172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</w:tcPr>
          <w:p w14:paraId="7831B331" w14:textId="2024BC84" w:rsidR="00906A9C" w:rsidRDefault="0051491E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67</w:t>
            </w: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</w:tcPr>
          <w:p w14:paraId="25B44827" w14:textId="19C038AE" w:rsidR="00906A9C" w:rsidRPr="00667CF0" w:rsidRDefault="0051491E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-1.226 [-1.51, -0.95</w:t>
            </w:r>
            <w:r w:rsidR="00906A9C" w:rsidRPr="00906A9C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]</w:t>
            </w:r>
          </w:p>
        </w:tc>
      </w:tr>
      <w:tr w:rsidR="005C55A4" w14:paraId="4E2375DE" w14:textId="77777777" w:rsidTr="009D62DF">
        <w:tc>
          <w:tcPr>
            <w:tcW w:w="1283" w:type="dxa"/>
            <w:tcBorders>
              <w:top w:val="nil"/>
              <w:bottom w:val="nil"/>
            </w:tcBorders>
          </w:tcPr>
          <w:p w14:paraId="0A9DE4CE" w14:textId="77777777" w:rsidR="00906A9C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65F5C32" w14:textId="1596A4EC" w:rsidR="00906A9C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906A9C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7360CE31" w14:textId="4F41AC54" w:rsidR="00906A9C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906A9C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3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3D31A72" w14:textId="257CEE01" w:rsidR="00906A9C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906A9C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4AA6FF1" w14:textId="162B4C21" w:rsidR="00906A9C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.02±0.88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099532F1" w14:textId="2B0371DF" w:rsidR="00906A9C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.02±0.90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3BCFF87B" w14:textId="28D7939F" w:rsidR="00906A9C" w:rsidRDefault="0051491E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0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347C519D" w14:textId="73BD1395" w:rsidR="00906A9C" w:rsidRDefault="0051491E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19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2053C017" w14:textId="2CF02F1B" w:rsidR="00906A9C" w:rsidRDefault="0051491E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96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47FCF3D8" w14:textId="77777777" w:rsidR="00906A9C" w:rsidRDefault="00906A9C" w:rsidP="00906A9C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5C55A4" w14:paraId="7EFAA0CA" w14:textId="77777777" w:rsidTr="009D62DF">
        <w:tc>
          <w:tcPr>
            <w:tcW w:w="1283" w:type="dxa"/>
            <w:tcBorders>
              <w:top w:val="nil"/>
            </w:tcBorders>
          </w:tcPr>
          <w:p w14:paraId="416D9BAB" w14:textId="44B3F321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FVC</w:t>
            </w: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 xml:space="preserve"> (L)</w:t>
            </w:r>
          </w:p>
        </w:tc>
        <w:tc>
          <w:tcPr>
            <w:tcW w:w="904" w:type="dxa"/>
            <w:tcBorders>
              <w:top w:val="nil"/>
            </w:tcBorders>
          </w:tcPr>
          <w:p w14:paraId="24F9B6AE" w14:textId="77E47ADA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C92C0C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  <w:tcBorders>
              <w:top w:val="nil"/>
            </w:tcBorders>
          </w:tcPr>
          <w:p w14:paraId="1AE1F699" w14:textId="00B39E17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/130</w:t>
            </w:r>
          </w:p>
        </w:tc>
        <w:tc>
          <w:tcPr>
            <w:tcW w:w="764" w:type="dxa"/>
            <w:tcBorders>
              <w:top w:val="nil"/>
            </w:tcBorders>
          </w:tcPr>
          <w:p w14:paraId="69BE06B3" w14:textId="6523A953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.6</w:t>
            </w:r>
          </w:p>
        </w:tc>
        <w:tc>
          <w:tcPr>
            <w:tcW w:w="1272" w:type="dxa"/>
            <w:tcBorders>
              <w:top w:val="nil"/>
            </w:tcBorders>
          </w:tcPr>
          <w:p w14:paraId="3A13E6EE" w14:textId="5BF90F08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0</w:t>
            </w:r>
            <w:r w:rsidR="00CA057E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</w:t>
            </w:r>
            <w:r w:rsidR="007B6475">
              <w:rPr>
                <w:rFonts w:ascii="Times New Roman" w:eastAsia="宋体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6</w:t>
            </w:r>
            <w:r w:rsidR="00CA057E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1266" w:type="dxa"/>
            <w:tcBorders>
              <w:top w:val="nil"/>
            </w:tcBorders>
          </w:tcPr>
          <w:p w14:paraId="288F1380" w14:textId="0A6CB226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2</w:t>
            </w:r>
            <w:r w:rsidR="003F6D56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07</w:t>
            </w:r>
            <w:r w:rsidR="007B6475">
              <w:rPr>
                <w:rFonts w:ascii="Times New Roman" w:eastAsia="宋体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7</w:t>
            </w:r>
            <w:r w:rsidR="003F6D56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690" w:type="dxa"/>
            <w:tcBorders>
              <w:top w:val="nil"/>
            </w:tcBorders>
          </w:tcPr>
          <w:p w14:paraId="13EBE394" w14:textId="486DFAB4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7</w:t>
            </w:r>
            <w:r w:rsidR="003F6D56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676" w:type="dxa"/>
            <w:tcBorders>
              <w:top w:val="nil"/>
            </w:tcBorders>
          </w:tcPr>
          <w:p w14:paraId="5B866295" w14:textId="77AE7C49" w:rsidR="00667CF0" w:rsidRDefault="003F6D56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08</w:t>
            </w:r>
            <w:r w:rsid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76" w:type="dxa"/>
            <w:tcBorders>
              <w:top w:val="nil"/>
            </w:tcBorders>
          </w:tcPr>
          <w:p w14:paraId="4D80C259" w14:textId="4A0C84BC" w:rsidR="00667CF0" w:rsidRDefault="003F6D56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98</w:t>
            </w:r>
            <w:r w:rsid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814" w:type="dxa"/>
            <w:tcBorders>
              <w:top w:val="nil"/>
            </w:tcBorders>
          </w:tcPr>
          <w:p w14:paraId="5FACB077" w14:textId="2EA31B60" w:rsidR="00667CF0" w:rsidRDefault="003F6D56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805</w:t>
            </w:r>
            <w:r w:rsid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[-1.18, -0.40]</w:t>
            </w:r>
          </w:p>
        </w:tc>
      </w:tr>
      <w:tr w:rsidR="005C55A4" w14:paraId="21E3090C" w14:textId="77777777" w:rsidTr="00A121BA">
        <w:tc>
          <w:tcPr>
            <w:tcW w:w="1283" w:type="dxa"/>
          </w:tcPr>
          <w:p w14:paraId="6FF7643C" w14:textId="77777777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</w:tcPr>
          <w:p w14:paraId="00CD3F92" w14:textId="0F7C7939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C92C0C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</w:tcPr>
          <w:p w14:paraId="5D0C7B8F" w14:textId="1B5B46CA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3/130</w:t>
            </w:r>
          </w:p>
        </w:tc>
        <w:tc>
          <w:tcPr>
            <w:tcW w:w="764" w:type="dxa"/>
          </w:tcPr>
          <w:p w14:paraId="42ED0DA5" w14:textId="30712C95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4</w:t>
            </w:r>
          </w:p>
        </w:tc>
        <w:tc>
          <w:tcPr>
            <w:tcW w:w="1272" w:type="dxa"/>
          </w:tcPr>
          <w:p w14:paraId="1B313914" w14:textId="5037EB31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0</w:t>
            </w:r>
            <w:r w:rsidR="00CA057E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</w:t>
            </w:r>
            <w:r w:rsidR="007B6475">
              <w:rPr>
                <w:rFonts w:ascii="Times New Roman" w:eastAsia="宋体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</w:t>
            </w:r>
            <w:r w:rsidR="00CA057E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1266" w:type="dxa"/>
          </w:tcPr>
          <w:p w14:paraId="4A676857" w14:textId="6AE1B3AB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0</w:t>
            </w:r>
            <w:r w:rsidR="003F6D56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</w:t>
            </w:r>
            <w:r w:rsidR="007B6475">
              <w:rPr>
                <w:rFonts w:ascii="Times New Roman" w:eastAsia="宋体" w:hAnsi="Times New Roman" w:cs="Times New Roman"/>
                <w:sz w:val="17"/>
                <w:szCs w:val="17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</w:t>
            </w:r>
            <w:r w:rsidR="003F6D56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90" w:type="dxa"/>
          </w:tcPr>
          <w:p w14:paraId="7C1AB4A8" w14:textId="3E379F63" w:rsidR="00667CF0" w:rsidRDefault="00C92C0C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9</w:t>
            </w:r>
            <w:r w:rsidR="003F6D56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676" w:type="dxa"/>
          </w:tcPr>
          <w:p w14:paraId="2791962E" w14:textId="7BE2E232" w:rsidR="00667CF0" w:rsidRDefault="003F6D56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02</w:t>
            </w:r>
            <w:r w:rsid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676" w:type="dxa"/>
          </w:tcPr>
          <w:p w14:paraId="173B3403" w14:textId="660D9B7A" w:rsidR="00667CF0" w:rsidRDefault="007B6475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96</w:t>
            </w:r>
          </w:p>
        </w:tc>
        <w:tc>
          <w:tcPr>
            <w:tcW w:w="814" w:type="dxa"/>
          </w:tcPr>
          <w:p w14:paraId="55470DA3" w14:textId="77777777" w:rsidR="00667CF0" w:rsidRDefault="00667CF0" w:rsidP="00667CF0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C41C31" w14:paraId="3A82F4D1" w14:textId="77777777" w:rsidTr="00A121BA">
        <w:tc>
          <w:tcPr>
            <w:tcW w:w="1283" w:type="dxa"/>
          </w:tcPr>
          <w:p w14:paraId="1DDEDB3E" w14:textId="1833283E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FEV1</w:t>
            </w:r>
            <w:r w:rsidRPr="007B6475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(</w:t>
            </w: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L</w:t>
            </w:r>
            <w:r w:rsidRPr="007B6475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)</w:t>
            </w:r>
          </w:p>
        </w:tc>
        <w:tc>
          <w:tcPr>
            <w:tcW w:w="904" w:type="dxa"/>
          </w:tcPr>
          <w:p w14:paraId="098D90C0" w14:textId="4137E39B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</w:tcPr>
          <w:p w14:paraId="16F6C435" w14:textId="18237E0A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1/130</w:t>
            </w:r>
          </w:p>
        </w:tc>
        <w:tc>
          <w:tcPr>
            <w:tcW w:w="764" w:type="dxa"/>
          </w:tcPr>
          <w:p w14:paraId="13D1F069" w14:textId="24A6F91C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272" w:type="dxa"/>
          </w:tcPr>
          <w:p w14:paraId="7800A6BC" w14:textId="02312E5D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.22±0.49</w:t>
            </w:r>
          </w:p>
        </w:tc>
        <w:tc>
          <w:tcPr>
            <w:tcW w:w="1266" w:type="dxa"/>
          </w:tcPr>
          <w:p w14:paraId="4C097C26" w14:textId="75DECCA5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.24±0.57</w:t>
            </w:r>
          </w:p>
        </w:tc>
        <w:tc>
          <w:tcPr>
            <w:tcW w:w="690" w:type="dxa"/>
          </w:tcPr>
          <w:p w14:paraId="22EC8F67" w14:textId="7D3BC107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57</w:t>
            </w:r>
          </w:p>
        </w:tc>
        <w:tc>
          <w:tcPr>
            <w:tcW w:w="676" w:type="dxa"/>
          </w:tcPr>
          <w:p w14:paraId="684634D6" w14:textId="4519AD98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159</w:t>
            </w:r>
          </w:p>
        </w:tc>
        <w:tc>
          <w:tcPr>
            <w:tcW w:w="676" w:type="dxa"/>
          </w:tcPr>
          <w:p w14:paraId="6865EE73" w14:textId="63AC8E97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969</w:t>
            </w:r>
          </w:p>
        </w:tc>
        <w:tc>
          <w:tcPr>
            <w:tcW w:w="814" w:type="dxa"/>
          </w:tcPr>
          <w:p w14:paraId="2979A385" w14:textId="425DF16A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 xml:space="preserve">-0.675 [-1.07, </w:t>
            </w: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-0.28]</w:t>
            </w:r>
          </w:p>
        </w:tc>
      </w:tr>
      <w:tr w:rsidR="00C41C31" w14:paraId="47C6D66C" w14:textId="77777777" w:rsidTr="00A121BA">
        <w:tc>
          <w:tcPr>
            <w:tcW w:w="1283" w:type="dxa"/>
          </w:tcPr>
          <w:p w14:paraId="4CF6C50D" w14:textId="77777777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</w:tcPr>
          <w:p w14:paraId="31F2565F" w14:textId="34AF78D8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</w:tcPr>
          <w:p w14:paraId="38E83B66" w14:textId="4ABBCFDC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3/130</w:t>
            </w:r>
          </w:p>
        </w:tc>
        <w:tc>
          <w:tcPr>
            <w:tcW w:w="764" w:type="dxa"/>
          </w:tcPr>
          <w:p w14:paraId="403B9D6F" w14:textId="2221F926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272" w:type="dxa"/>
          </w:tcPr>
          <w:p w14:paraId="4A137BF2" w14:textId="59BF578B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.94±0.81</w:t>
            </w:r>
          </w:p>
        </w:tc>
        <w:tc>
          <w:tcPr>
            <w:tcW w:w="1266" w:type="dxa"/>
          </w:tcPr>
          <w:p w14:paraId="6886DDD6" w14:textId="6C7421B4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.94±0.83</w:t>
            </w:r>
          </w:p>
        </w:tc>
        <w:tc>
          <w:tcPr>
            <w:tcW w:w="690" w:type="dxa"/>
          </w:tcPr>
          <w:p w14:paraId="18F93C4D" w14:textId="45C5B54A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83</w:t>
            </w:r>
          </w:p>
        </w:tc>
        <w:tc>
          <w:tcPr>
            <w:tcW w:w="676" w:type="dxa"/>
          </w:tcPr>
          <w:p w14:paraId="2C8B1C7B" w14:textId="4BA2131F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057</w:t>
            </w:r>
          </w:p>
        </w:tc>
        <w:tc>
          <w:tcPr>
            <w:tcW w:w="676" w:type="dxa"/>
          </w:tcPr>
          <w:p w14:paraId="6FD07199" w14:textId="75B3396A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989</w:t>
            </w:r>
          </w:p>
        </w:tc>
        <w:tc>
          <w:tcPr>
            <w:tcW w:w="814" w:type="dxa"/>
          </w:tcPr>
          <w:p w14:paraId="2AA2EF66" w14:textId="77777777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C41C31" w14:paraId="4B3C1266" w14:textId="77777777" w:rsidTr="00A121BA">
        <w:tc>
          <w:tcPr>
            <w:tcW w:w="1283" w:type="dxa"/>
          </w:tcPr>
          <w:p w14:paraId="2F82E23E" w14:textId="515D7701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FEV1% pred</w:t>
            </w:r>
            <w:r w:rsidRPr="007B6475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iction</w:t>
            </w:r>
          </w:p>
        </w:tc>
        <w:tc>
          <w:tcPr>
            <w:tcW w:w="904" w:type="dxa"/>
          </w:tcPr>
          <w:p w14:paraId="4B2E233D" w14:textId="1DD2AB30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</w:tcPr>
          <w:p w14:paraId="440AC1C6" w14:textId="35FE0BA2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1/130</w:t>
            </w:r>
          </w:p>
        </w:tc>
        <w:tc>
          <w:tcPr>
            <w:tcW w:w="764" w:type="dxa"/>
          </w:tcPr>
          <w:p w14:paraId="6BB8AC95" w14:textId="6E110C5B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272" w:type="dxa"/>
          </w:tcPr>
          <w:p w14:paraId="26C1C04C" w14:textId="25C30786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5.81±22.94</w:t>
            </w:r>
          </w:p>
        </w:tc>
        <w:tc>
          <w:tcPr>
            <w:tcW w:w="1266" w:type="dxa"/>
          </w:tcPr>
          <w:p w14:paraId="71FAFA4C" w14:textId="1238ABD8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6.49±24.17</w:t>
            </w:r>
          </w:p>
        </w:tc>
        <w:tc>
          <w:tcPr>
            <w:tcW w:w="690" w:type="dxa"/>
          </w:tcPr>
          <w:p w14:paraId="44613BE2" w14:textId="551EB17A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.17</w:t>
            </w:r>
          </w:p>
        </w:tc>
        <w:tc>
          <w:tcPr>
            <w:tcW w:w="676" w:type="dxa"/>
          </w:tcPr>
          <w:p w14:paraId="614313C2" w14:textId="635F3734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676" w:type="dxa"/>
          </w:tcPr>
          <w:p w14:paraId="6559DE54" w14:textId="4D911BBA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83</w:t>
            </w:r>
          </w:p>
        </w:tc>
        <w:tc>
          <w:tcPr>
            <w:tcW w:w="814" w:type="dxa"/>
          </w:tcPr>
          <w:p w14:paraId="43B32916" w14:textId="2C101484" w:rsidR="007B6475" w:rsidRDefault="005F05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F05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17 [-0.24, 0.27]</w:t>
            </w:r>
          </w:p>
        </w:tc>
      </w:tr>
      <w:tr w:rsidR="00C41C31" w14:paraId="3F8AFD20" w14:textId="77777777" w:rsidTr="00A121BA">
        <w:tc>
          <w:tcPr>
            <w:tcW w:w="1283" w:type="dxa"/>
          </w:tcPr>
          <w:p w14:paraId="75010A06" w14:textId="77777777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</w:tcPr>
          <w:p w14:paraId="43EA9079" w14:textId="1F13FC57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</w:tcPr>
          <w:p w14:paraId="18B55B62" w14:textId="5CC4640E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3/130</w:t>
            </w:r>
          </w:p>
        </w:tc>
        <w:tc>
          <w:tcPr>
            <w:tcW w:w="764" w:type="dxa"/>
          </w:tcPr>
          <w:p w14:paraId="007F87E3" w14:textId="753F4DBE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B64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272" w:type="dxa"/>
          </w:tcPr>
          <w:p w14:paraId="378CB54E" w14:textId="44BEF2A9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5.40±23.84</w:t>
            </w:r>
          </w:p>
        </w:tc>
        <w:tc>
          <w:tcPr>
            <w:tcW w:w="1266" w:type="dxa"/>
          </w:tcPr>
          <w:p w14:paraId="2C1440C3" w14:textId="51B89BF2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5.73±24.62</w:t>
            </w:r>
          </w:p>
        </w:tc>
        <w:tc>
          <w:tcPr>
            <w:tcW w:w="690" w:type="dxa"/>
          </w:tcPr>
          <w:p w14:paraId="20054C76" w14:textId="0F203CB5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.62</w:t>
            </w:r>
          </w:p>
        </w:tc>
        <w:tc>
          <w:tcPr>
            <w:tcW w:w="676" w:type="dxa"/>
          </w:tcPr>
          <w:p w14:paraId="0653199F" w14:textId="43E85C64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65</w:t>
            </w:r>
          </w:p>
        </w:tc>
        <w:tc>
          <w:tcPr>
            <w:tcW w:w="676" w:type="dxa"/>
          </w:tcPr>
          <w:p w14:paraId="3D0A9891" w14:textId="66B6E19E" w:rsidR="007B6475" w:rsidRDefault="005F05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87</w:t>
            </w:r>
          </w:p>
        </w:tc>
        <w:tc>
          <w:tcPr>
            <w:tcW w:w="814" w:type="dxa"/>
          </w:tcPr>
          <w:p w14:paraId="5A8BC82B" w14:textId="77777777" w:rsidR="007B6475" w:rsidRDefault="007B6475" w:rsidP="007B64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5C55A4" w14:paraId="2E481D35" w14:textId="77777777" w:rsidTr="00A121BA">
        <w:tc>
          <w:tcPr>
            <w:tcW w:w="1283" w:type="dxa"/>
          </w:tcPr>
          <w:p w14:paraId="0A6A1578" w14:textId="66281874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PEF</w:t>
            </w:r>
            <w:r w:rsidRPr="007A4437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(</w:t>
            </w: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L/S</w:t>
            </w:r>
            <w:r w:rsidRPr="007A4437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)</w:t>
            </w:r>
          </w:p>
        </w:tc>
        <w:tc>
          <w:tcPr>
            <w:tcW w:w="904" w:type="dxa"/>
          </w:tcPr>
          <w:p w14:paraId="22C65BFC" w14:textId="633CE798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F05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</w:tcPr>
          <w:p w14:paraId="2EC39FA6" w14:textId="328DA5FC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F05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1/130</w:t>
            </w:r>
          </w:p>
        </w:tc>
        <w:tc>
          <w:tcPr>
            <w:tcW w:w="764" w:type="dxa"/>
          </w:tcPr>
          <w:p w14:paraId="21D079A0" w14:textId="7F25805F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F05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272" w:type="dxa"/>
          </w:tcPr>
          <w:p w14:paraId="55D6AC31" w14:textId="0BAA75A9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.53±1.59</w:t>
            </w:r>
          </w:p>
        </w:tc>
        <w:tc>
          <w:tcPr>
            <w:tcW w:w="1266" w:type="dxa"/>
          </w:tcPr>
          <w:p w14:paraId="2798AF11" w14:textId="6B7E352E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.59±1.73</w:t>
            </w:r>
          </w:p>
        </w:tc>
        <w:tc>
          <w:tcPr>
            <w:tcW w:w="690" w:type="dxa"/>
          </w:tcPr>
          <w:p w14:paraId="2780DBCB" w14:textId="4F22EED4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.73</w:t>
            </w:r>
          </w:p>
        </w:tc>
        <w:tc>
          <w:tcPr>
            <w:tcW w:w="676" w:type="dxa"/>
          </w:tcPr>
          <w:p w14:paraId="157CD291" w14:textId="2D823CEC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99</w:t>
            </w:r>
          </w:p>
        </w:tc>
        <w:tc>
          <w:tcPr>
            <w:tcW w:w="676" w:type="dxa"/>
          </w:tcPr>
          <w:p w14:paraId="70A6B3A7" w14:textId="11DD408F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81</w:t>
            </w:r>
          </w:p>
        </w:tc>
        <w:tc>
          <w:tcPr>
            <w:tcW w:w="814" w:type="dxa"/>
          </w:tcPr>
          <w:p w14:paraId="46470999" w14:textId="59863F7F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F05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-0.756 [-1.02, -0.49]</w:t>
            </w:r>
          </w:p>
        </w:tc>
      </w:tr>
      <w:tr w:rsidR="005C55A4" w14:paraId="7DF3A2FE" w14:textId="77777777" w:rsidTr="00A121BA">
        <w:tc>
          <w:tcPr>
            <w:tcW w:w="1283" w:type="dxa"/>
            <w:tcBorders>
              <w:bottom w:val="nil"/>
            </w:tcBorders>
          </w:tcPr>
          <w:p w14:paraId="6EA6CFC4" w14:textId="77777777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  <w:tcBorders>
              <w:bottom w:val="nil"/>
            </w:tcBorders>
          </w:tcPr>
          <w:p w14:paraId="107D8CB7" w14:textId="1DD95740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F05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  <w:tcBorders>
              <w:bottom w:val="nil"/>
            </w:tcBorders>
          </w:tcPr>
          <w:p w14:paraId="3B8BFB5B" w14:textId="35F4EAE6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F05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3/130</w:t>
            </w:r>
          </w:p>
        </w:tc>
        <w:tc>
          <w:tcPr>
            <w:tcW w:w="764" w:type="dxa"/>
            <w:tcBorders>
              <w:bottom w:val="nil"/>
            </w:tcBorders>
          </w:tcPr>
          <w:p w14:paraId="0436B8B7" w14:textId="0FE43952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F05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272" w:type="dxa"/>
            <w:tcBorders>
              <w:bottom w:val="nil"/>
            </w:tcBorders>
          </w:tcPr>
          <w:p w14:paraId="4258F21D" w14:textId="34A9B87C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.96±2.12</w:t>
            </w:r>
          </w:p>
        </w:tc>
        <w:tc>
          <w:tcPr>
            <w:tcW w:w="1266" w:type="dxa"/>
            <w:tcBorders>
              <w:bottom w:val="nil"/>
            </w:tcBorders>
          </w:tcPr>
          <w:p w14:paraId="694D0DC3" w14:textId="4BC6DAC0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.98±2.20</w:t>
            </w:r>
          </w:p>
        </w:tc>
        <w:tc>
          <w:tcPr>
            <w:tcW w:w="690" w:type="dxa"/>
            <w:tcBorders>
              <w:bottom w:val="nil"/>
            </w:tcBorders>
          </w:tcPr>
          <w:p w14:paraId="4C15D9C4" w14:textId="0227B105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.20</w:t>
            </w:r>
          </w:p>
        </w:tc>
        <w:tc>
          <w:tcPr>
            <w:tcW w:w="676" w:type="dxa"/>
            <w:tcBorders>
              <w:bottom w:val="nil"/>
            </w:tcBorders>
          </w:tcPr>
          <w:p w14:paraId="7D500B91" w14:textId="482C116D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70</w:t>
            </w:r>
          </w:p>
        </w:tc>
        <w:tc>
          <w:tcPr>
            <w:tcW w:w="676" w:type="dxa"/>
            <w:tcBorders>
              <w:bottom w:val="nil"/>
            </w:tcBorders>
          </w:tcPr>
          <w:p w14:paraId="02D8B1F1" w14:textId="09EF263E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86</w:t>
            </w:r>
          </w:p>
        </w:tc>
        <w:tc>
          <w:tcPr>
            <w:tcW w:w="814" w:type="dxa"/>
            <w:tcBorders>
              <w:bottom w:val="nil"/>
            </w:tcBorders>
          </w:tcPr>
          <w:p w14:paraId="4E2F0C31" w14:textId="77777777" w:rsidR="005F0575" w:rsidRDefault="005F0575" w:rsidP="005F0575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5C55A4" w14:paraId="7928A128" w14:textId="77777777" w:rsidTr="00A121BA">
        <w:tc>
          <w:tcPr>
            <w:tcW w:w="1283" w:type="dxa"/>
            <w:tcBorders>
              <w:top w:val="nil"/>
              <w:bottom w:val="nil"/>
            </w:tcBorders>
          </w:tcPr>
          <w:p w14:paraId="70401454" w14:textId="7C8B8209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7A4437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PEF% pred</w:t>
            </w:r>
            <w:r w:rsidRPr="007A4437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iction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558E103" w14:textId="0A626C47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D876DF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1DBD0BBB" w14:textId="7CE0A852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D876DF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1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877BE07" w14:textId="51A64B66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D876DF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4C1FC1E" w14:textId="5B35FA85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0.71±24.</w:t>
            </w:r>
            <w:r w:rsidRPr="00D876DF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.59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0F1E231" w14:textId="788E9907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1.52±24.77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1A7F3CBB" w14:textId="30593A12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4.77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1E499DFD" w14:textId="2B20C923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82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093EB467" w14:textId="2B923156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84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459B7D74" w14:textId="0FA52185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-0.263 [-0.52, -0.01</w:t>
            </w:r>
            <w:r w:rsidRPr="00D876DF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]</w:t>
            </w:r>
          </w:p>
        </w:tc>
      </w:tr>
      <w:tr w:rsidR="005C55A4" w14:paraId="1048659E" w14:textId="77777777" w:rsidTr="00A121BA">
        <w:tc>
          <w:tcPr>
            <w:tcW w:w="1283" w:type="dxa"/>
            <w:tcBorders>
              <w:top w:val="nil"/>
              <w:bottom w:val="nil"/>
            </w:tcBorders>
          </w:tcPr>
          <w:p w14:paraId="6CA8EB1A" w14:textId="77777777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7502F4B" w14:textId="4B2756D8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D876DF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A332AFC" w14:textId="3F3B84D8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D876DF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3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2804DE1D" w14:textId="69642D48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D876DF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5DC9CCD5" w14:textId="3F429E79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7.38±25.9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1C40077" w14:textId="0EBD97D8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7.77±25.95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77529D15" w14:textId="47FCC9CE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5.95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37613640" w14:textId="76376692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75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276B0666" w14:textId="22D1A259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85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4FE14607" w14:textId="77777777" w:rsidR="00D876DF" w:rsidRDefault="00D876DF" w:rsidP="00D876DF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C41C31" w14:paraId="593C6E83" w14:textId="77777777" w:rsidTr="00A121BA">
        <w:tc>
          <w:tcPr>
            <w:tcW w:w="1283" w:type="dxa"/>
            <w:tcBorders>
              <w:top w:val="nil"/>
              <w:bottom w:val="nil"/>
            </w:tcBorders>
          </w:tcPr>
          <w:p w14:paraId="2B12796A" w14:textId="77777777" w:rsidR="00F50B75" w:rsidRPr="00F50B75" w:rsidRDefault="00F50B75" w:rsidP="00F50B75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F50B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Pre-bronchodiator FEV1/FVC</w:t>
            </w:r>
            <w:r w:rsidRPr="00F50B75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(</w:t>
            </w:r>
            <w:r w:rsidRPr="00F50B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%</w:t>
            </w:r>
            <w:r w:rsidRPr="00F50B75">
              <w:rPr>
                <w:rFonts w:ascii="Times New Roman" w:eastAsia="宋体" w:hAnsi="Times New Roman" w:cs="Times New Roman" w:hint="eastAsia"/>
                <w:color w:val="000000"/>
                <w:sz w:val="17"/>
                <w:szCs w:val="17"/>
              </w:rPr>
              <w:t>)</w:t>
            </w:r>
            <w:r w:rsidRPr="00F50B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 xml:space="preserve"> </w:t>
            </w:r>
          </w:p>
          <w:p w14:paraId="1E201C8E" w14:textId="7777777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0F4329A" w14:textId="4A9C01B1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43460E91" w14:textId="5DF9D185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1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1A9BB99" w14:textId="53E7BC93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178EBE24" w14:textId="0E4FBD66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9.70±14.42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A2131BC" w14:textId="7EFDC3AE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9.96±14.84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467DDE26" w14:textId="4315DE55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84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65C04460" w14:textId="1365E32A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.290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1C0BF849" w14:textId="63BF398B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75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1240C118" w14:textId="4142F1B0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-0.242[-0.50, 0.02</w:t>
            </w:r>
            <w:r w:rsidR="005C55A4"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]</w:t>
            </w:r>
          </w:p>
        </w:tc>
      </w:tr>
      <w:tr w:rsidR="00C41C31" w14:paraId="3CF1B766" w14:textId="77777777" w:rsidTr="00A121BA">
        <w:tc>
          <w:tcPr>
            <w:tcW w:w="1283" w:type="dxa"/>
            <w:tcBorders>
              <w:top w:val="nil"/>
              <w:bottom w:val="nil"/>
            </w:tcBorders>
          </w:tcPr>
          <w:p w14:paraId="16C3690A" w14:textId="7777777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1A17361" w14:textId="1C761502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9D44CC6" w14:textId="7910B0B6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3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091F710" w14:textId="10581ECC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ABFDDF4" w14:textId="46BE23E8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3.29±15.20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DB2BBDF" w14:textId="59D4D673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3.48±15.33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2CDE38DF" w14:textId="288F957A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5.33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64389B33" w14:textId="1DB31759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.100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6AA6EBB6" w14:textId="132BCF30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78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20AD8C72" w14:textId="7777777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5C55A4" w14:paraId="4AD9CB3D" w14:textId="77777777" w:rsidTr="00A121BA">
        <w:tc>
          <w:tcPr>
            <w:tcW w:w="1283" w:type="dxa"/>
            <w:tcBorders>
              <w:top w:val="nil"/>
              <w:bottom w:val="nil"/>
            </w:tcBorders>
          </w:tcPr>
          <w:p w14:paraId="1A1B8B0C" w14:textId="7999DAD1" w:rsidR="005C55A4" w:rsidRDefault="00F50B75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F50B75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post-bronchodilator FEV1/FVC(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DB20881" w14:textId="6952BCD6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1FCF8BC" w14:textId="26233E8D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1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0DEFCCC" w14:textId="312374C6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594CFF1" w14:textId="5B3979F7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1.85±12.81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38F9FC03" w14:textId="44A41735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2.11±12.94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6945CB8C" w14:textId="271586F4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.94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359EAD40" w14:textId="2EB0E360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256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23693F9A" w14:textId="7E798160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51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17B9B823" w14:textId="1A2C6557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-0.316[-0.57, 0.06</w:t>
            </w: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]</w:t>
            </w:r>
          </w:p>
        </w:tc>
      </w:tr>
      <w:tr w:rsidR="00C41C31" w14:paraId="72E91317" w14:textId="77777777" w:rsidTr="00A121BA">
        <w:tc>
          <w:tcPr>
            <w:tcW w:w="1283" w:type="dxa"/>
            <w:tcBorders>
              <w:top w:val="nil"/>
              <w:bottom w:val="nil"/>
            </w:tcBorders>
          </w:tcPr>
          <w:p w14:paraId="4ED97DC9" w14:textId="77777777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8BB56FF" w14:textId="452C89A1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16053959" w14:textId="58A8AC12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3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175D476" w14:textId="59DE0C6C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0649780" w14:textId="7E0A452B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C41C31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6.04±13.83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2E14BACE" w14:textId="59BEAD80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C41C31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66.12±13.89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6C4F383E" w14:textId="0AAB669F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C41C31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3.89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362D8EB9" w14:textId="0FB0CB80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114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0CC90DC7" w14:textId="2E1FAEB0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78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1822321C" w14:textId="77777777" w:rsidR="00C41C31" w:rsidRDefault="00C41C31" w:rsidP="00C41C31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5C55A4" w14:paraId="29F64984" w14:textId="77777777" w:rsidTr="00A121BA">
        <w:tc>
          <w:tcPr>
            <w:tcW w:w="1283" w:type="dxa"/>
            <w:tcBorders>
              <w:top w:val="nil"/>
              <w:bottom w:val="nil"/>
            </w:tcBorders>
          </w:tcPr>
          <w:p w14:paraId="013BD416" w14:textId="77777777" w:rsidR="005C55A4" w:rsidRPr="00AB14F8" w:rsidRDefault="005C55A4" w:rsidP="005C55A4">
            <w:pPr>
              <w:widowControl/>
              <w:spacing w:line="256" w:lineRule="auto"/>
              <w:jc w:val="left"/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DLCO%pred</w:t>
            </w:r>
          </w:p>
          <w:p w14:paraId="4367CADC" w14:textId="7777777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FDE4358" w14:textId="68ABF922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0CCA769E" w14:textId="2881768D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1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E353163" w14:textId="09ADD9F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9B48053" w14:textId="68F04D95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73.79±26.55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4CABD66E" w14:textId="7D78C5BB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74.29±26.86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774E1179" w14:textId="771C40FC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6.86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09015528" w14:textId="7324ED0E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88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132C9F4C" w14:textId="6AA73595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83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31E7F031" w14:textId="52AC119C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-0.544[-0.81</w:t>
            </w:r>
            <w:r w:rsidR="005C55A4"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-0.28</w:t>
            </w:r>
            <w:r w:rsidR="005C55A4"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]</w:t>
            </w:r>
          </w:p>
        </w:tc>
      </w:tr>
      <w:tr w:rsidR="005C55A4" w14:paraId="1604D4D8" w14:textId="77777777" w:rsidTr="00A121BA">
        <w:tc>
          <w:tcPr>
            <w:tcW w:w="1283" w:type="dxa"/>
            <w:tcBorders>
              <w:top w:val="nil"/>
              <w:bottom w:val="nil"/>
            </w:tcBorders>
          </w:tcPr>
          <w:p w14:paraId="49A48DD6" w14:textId="7777777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8E22661" w14:textId="6E8EBE08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26E736B3" w14:textId="751D39DB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3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F2A343E" w14:textId="7D41779F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122DF60" w14:textId="210AD2BD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88.24±26.56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11E05034" w14:textId="20B2697C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88.37±26.80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657184B3" w14:textId="0EB6D8BC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26.80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4EFCAE81" w14:textId="1902A684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94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4EBF5EC8" w14:textId="31B8B7C8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82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1EA40948" w14:textId="7777777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5C55A4" w14:paraId="34361823" w14:textId="77777777" w:rsidTr="00A121BA">
        <w:tc>
          <w:tcPr>
            <w:tcW w:w="1283" w:type="dxa"/>
            <w:tcBorders>
              <w:top w:val="nil"/>
              <w:bottom w:val="nil"/>
            </w:tcBorders>
          </w:tcPr>
          <w:p w14:paraId="7E4CE201" w14:textId="1D2F3C53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RV/TLC</w:t>
            </w: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（</w:t>
            </w: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%</w:t>
            </w:r>
            <w:r w:rsidRPr="00AB14F8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）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6874B5A" w14:textId="0F7DFDE1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geriatric asthma</w:t>
            </w:r>
          </w:p>
        </w:tc>
        <w:tc>
          <w:tcPr>
            <w:tcW w:w="1510" w:type="dxa"/>
            <w:tcBorders>
              <w:top w:val="nil"/>
              <w:bottom w:val="nil"/>
            </w:tcBorders>
          </w:tcPr>
          <w:p w14:paraId="6F62B9CC" w14:textId="6F8169DE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11/130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97EBBD9" w14:textId="52C74E4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DF94DAC" w14:textId="1FF3A6CF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9.93±13.28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70259127" w14:textId="79EF74A7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49.62±13.67</w:t>
            </w:r>
          </w:p>
        </w:tc>
        <w:tc>
          <w:tcPr>
            <w:tcW w:w="690" w:type="dxa"/>
            <w:tcBorders>
              <w:top w:val="nil"/>
              <w:bottom w:val="nil"/>
            </w:tcBorders>
          </w:tcPr>
          <w:p w14:paraId="6C3E84EB" w14:textId="174E3E03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3.67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357E2009" w14:textId="49BEADE8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255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429FCC11" w14:textId="10D492BB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51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07647701" w14:textId="15AD6CDE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.164 [0.89, 1.44</w:t>
            </w:r>
            <w:r w:rsidR="005C55A4"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]</w:t>
            </w:r>
          </w:p>
        </w:tc>
      </w:tr>
      <w:tr w:rsidR="005C55A4" w14:paraId="3F0F34A0" w14:textId="77777777" w:rsidTr="00A121BA"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55D08566" w14:textId="7777777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3B9A9071" w14:textId="19824EBE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non- geriatric asthma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33A41897" w14:textId="37139DD9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123/130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</w:tcPr>
          <w:p w14:paraId="39503505" w14:textId="069B6AF9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 w:rsidRPr="005C55A4"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550EC453" w14:textId="63AE5B26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6.37±9.9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328E973E" w14:textId="342D20B0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36.38±9.96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</w:tcPr>
          <w:p w14:paraId="234CFF5D" w14:textId="11AAC45F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9.96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</w:tcPr>
          <w:p w14:paraId="5BED6475" w14:textId="17CEEC4E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031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</w:tcPr>
          <w:p w14:paraId="3D33B5E5" w14:textId="1FDF52E8" w:rsidR="005C55A4" w:rsidRDefault="00C41C31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  <w:t>0.994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</w:tcPr>
          <w:p w14:paraId="03D5E06C" w14:textId="77777777" w:rsidR="005C55A4" w:rsidRDefault="005C55A4" w:rsidP="005C55A4">
            <w:pPr>
              <w:rPr>
                <w:rFonts w:ascii="Times New Roman" w:eastAsia="宋体" w:hAnsi="Times New Roman" w:cs="Times New Roman"/>
                <w:color w:val="000000"/>
                <w:sz w:val="17"/>
                <w:szCs w:val="17"/>
              </w:rPr>
            </w:pPr>
          </w:p>
        </w:tc>
      </w:tr>
    </w:tbl>
    <w:p w14:paraId="6E78E035" w14:textId="75323355" w:rsidR="00667CF0" w:rsidRPr="00667CF0" w:rsidRDefault="005F0575" w:rsidP="00667CF0">
      <w:pPr>
        <w:rPr>
          <w:rFonts w:ascii="Times New Roman" w:eastAsia="宋体" w:hAnsi="Times New Roman" w:cs="Times New Roman"/>
          <w:color w:val="000000"/>
          <w:sz w:val="17"/>
          <w:szCs w:val="17"/>
        </w:rPr>
      </w:pPr>
      <w:r>
        <w:rPr>
          <w:rFonts w:ascii="Times New Roman" w:eastAsia="宋体" w:hAnsi="Times New Roman" w:cs="Times New Roman"/>
          <w:color w:val="000000"/>
          <w:sz w:val="17"/>
          <w:szCs w:val="17"/>
        </w:rPr>
        <w:t>Note:</w:t>
      </w:r>
      <w:r w:rsidR="00F50B75" w:rsidRPr="00F50B75">
        <w:rPr>
          <w:rFonts w:ascii="Times New Roman" w:eastAsia="宋体" w:hAnsi="Times New Roman" w:cs="Times New Roman"/>
          <w:sz w:val="17"/>
          <w:szCs w:val="17"/>
        </w:rPr>
        <w:t xml:space="preserve"> </w:t>
      </w:r>
      <w:r w:rsidR="00F50B75" w:rsidRPr="00F50B75">
        <w:rPr>
          <w:rFonts w:ascii="Times New Roman" w:eastAsia="宋体" w:hAnsi="Times New Roman" w:cs="Times New Roman"/>
          <w:color w:val="000000"/>
          <w:sz w:val="17"/>
          <w:szCs w:val="17"/>
        </w:rPr>
        <w:t>VC: Vital Capacity; FVC: Forced vital capacity</w:t>
      </w:r>
      <w:r w:rsidR="00F50B75" w:rsidRPr="00F50B75">
        <w:rPr>
          <w:rFonts w:ascii="Times New Roman" w:eastAsia="宋体" w:hAnsi="Times New Roman" w:cs="Times New Roman" w:hint="eastAsia"/>
          <w:color w:val="000000"/>
          <w:sz w:val="17"/>
          <w:szCs w:val="17"/>
        </w:rPr>
        <w:t>;</w:t>
      </w:r>
      <w:r w:rsidR="00F50B75" w:rsidRPr="00F50B75"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 </w:t>
      </w:r>
      <w:r w:rsidR="0071311B" w:rsidRPr="0071311B">
        <w:rPr>
          <w:rFonts w:ascii="Times New Roman" w:eastAsia="宋体" w:hAnsi="Times New Roman" w:cs="Times New Roman"/>
          <w:color w:val="000000"/>
          <w:sz w:val="17"/>
          <w:szCs w:val="17"/>
        </w:rPr>
        <w:t>FEV₁</w:t>
      </w:r>
      <w:r w:rsidR="00F50B75" w:rsidRPr="0071311B">
        <w:rPr>
          <w:rFonts w:ascii="Times New Roman" w:eastAsia="宋体" w:hAnsi="Times New Roman" w:cs="Times New Roman"/>
          <w:color w:val="000000"/>
          <w:sz w:val="17"/>
          <w:szCs w:val="17"/>
        </w:rPr>
        <w:t>,</w:t>
      </w:r>
      <w:r w:rsidR="00F50B75" w:rsidRPr="00F50B75">
        <w:rPr>
          <w:rFonts w:ascii="Times New Roman" w:eastAsia="宋体" w:hAnsi="Times New Roman" w:cs="Times New Roman"/>
          <w:color w:val="000000"/>
          <w:sz w:val="17"/>
          <w:szCs w:val="17"/>
        </w:rPr>
        <w:t>Forced Expiratory Volume in the 1</w:t>
      </w:r>
      <w:r w:rsidR="00F50B75" w:rsidRPr="00F50B75">
        <w:rPr>
          <w:rFonts w:ascii="Times New Roman" w:eastAsia="宋体" w:hAnsi="Times New Roman" w:cs="Times New Roman"/>
          <w:color w:val="000000"/>
          <w:sz w:val="17"/>
          <w:szCs w:val="17"/>
          <w:vertAlign w:val="superscript"/>
        </w:rPr>
        <w:t>st</w:t>
      </w:r>
      <w:r w:rsidR="00F50B75" w:rsidRPr="00F50B75"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 second; PEF, Peak Expiratory Flow; FVC, Forced vital capacity; DLCO, diffusing capacity of the lung for carbon monoxide; RV, Residual Volume; TLC</w:t>
      </w:r>
      <w:r w:rsidR="00F50B75" w:rsidRPr="00F50B75">
        <w:rPr>
          <w:rFonts w:ascii="Times New Roman" w:eastAsia="宋体" w:hAnsi="Times New Roman" w:cs="Times New Roman" w:hint="eastAsia"/>
          <w:color w:val="000000"/>
          <w:sz w:val="17"/>
          <w:szCs w:val="17"/>
        </w:rPr>
        <w:t>,</w:t>
      </w:r>
      <w:r w:rsidR="00F50B75" w:rsidRPr="00F50B75"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 </w:t>
      </w:r>
      <w:r w:rsidR="00F50B75" w:rsidRPr="00F50B75">
        <w:rPr>
          <w:rFonts w:ascii="Times New Roman" w:eastAsia="宋体" w:hAnsi="Times New Roman" w:cs="Times New Roman" w:hint="eastAsia"/>
          <w:color w:val="000000"/>
          <w:sz w:val="17"/>
          <w:szCs w:val="17"/>
        </w:rPr>
        <w:t>T</w:t>
      </w:r>
      <w:r w:rsidR="00F50B75" w:rsidRPr="00F50B75">
        <w:rPr>
          <w:rFonts w:ascii="Times New Roman" w:eastAsia="宋体" w:hAnsi="Times New Roman" w:cs="Times New Roman"/>
          <w:color w:val="000000"/>
          <w:sz w:val="17"/>
          <w:szCs w:val="17"/>
        </w:rPr>
        <w:t>otal Lung Capacity.</w:t>
      </w:r>
      <w:r w:rsidR="00F50B75"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 </w:t>
      </w:r>
      <w:r w:rsidRPr="005F0575">
        <w:rPr>
          <w:rFonts w:ascii="Times New Roman" w:eastAsia="宋体" w:hAnsi="Times New Roman" w:cs="Times New Roman"/>
          <w:color w:val="000000"/>
          <w:sz w:val="17"/>
          <w:szCs w:val="17"/>
        </w:rPr>
        <w:t>FMI: Fraction of missing information; RE: Relative efficiency</w:t>
      </w:r>
      <w:r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; </w:t>
      </w:r>
      <w:r w:rsidRPr="005F0575">
        <w:rPr>
          <w:rFonts w:ascii="Times New Roman" w:eastAsia="宋体" w:hAnsi="Times New Roman" w:cs="Times New Roman"/>
          <w:color w:val="000000"/>
          <w:sz w:val="17"/>
          <w:szCs w:val="17"/>
        </w:rPr>
        <w:t>Significant difference between original and imputed values (p&lt;0.05, paired t-test)</w:t>
      </w:r>
      <w:r>
        <w:rPr>
          <w:rFonts w:ascii="Times New Roman" w:eastAsia="宋体" w:hAnsi="Times New Roman" w:cs="Times New Roman"/>
          <w:color w:val="000000"/>
          <w:sz w:val="17"/>
          <w:szCs w:val="17"/>
        </w:rPr>
        <w:t xml:space="preserve">; </w:t>
      </w:r>
      <w:r w:rsidRPr="005F0575">
        <w:rPr>
          <w:rFonts w:ascii="Times New Roman" w:eastAsia="宋体" w:hAnsi="Times New Roman" w:cs="Times New Roman"/>
          <w:color w:val="000000"/>
          <w:sz w:val="17"/>
          <w:szCs w:val="17"/>
        </w:rPr>
        <w:t>Effect sizes calculated using pooled standard deviations</w:t>
      </w:r>
    </w:p>
    <w:p w14:paraId="4E0E6C1C" w14:textId="6824FFDE" w:rsidR="00667CF0" w:rsidRDefault="00667CF0" w:rsidP="00667CF0">
      <w:pPr>
        <w:rPr>
          <w:rFonts w:ascii="Times New Roman" w:eastAsia="宋体" w:hAnsi="Times New Roman" w:cs="Times New Roman"/>
          <w:sz w:val="20"/>
          <w:szCs w:val="20"/>
        </w:rPr>
      </w:pPr>
    </w:p>
    <w:p w14:paraId="2D420724" w14:textId="77777777" w:rsidR="00BE6693" w:rsidRPr="007A4437" w:rsidRDefault="00BE6693" w:rsidP="007A4437">
      <w:pPr>
        <w:widowControl/>
        <w:spacing w:after="4" w:line="256" w:lineRule="auto"/>
        <w:ind w:leftChars="-3" w:left="4" w:hanging="10"/>
        <w:jc w:val="left"/>
        <w:rPr>
          <w:rFonts w:ascii="Times New Roman" w:eastAsia="宋体" w:hAnsi="Times New Roman" w:cs="Times New Roman"/>
          <w:sz w:val="17"/>
          <w:szCs w:val="17"/>
        </w:rPr>
      </w:pPr>
    </w:p>
    <w:p w14:paraId="180CD5B5" w14:textId="77777777" w:rsidR="007A4437" w:rsidRDefault="007A4437" w:rsidP="007A4437">
      <w:pPr>
        <w:widowControl/>
        <w:spacing w:beforeLines="50" w:before="120" w:line="259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4EB37281" w14:textId="182086CA" w:rsidR="007A4437" w:rsidRDefault="007A4437" w:rsidP="007A4437">
      <w:pPr>
        <w:widowControl/>
        <w:spacing w:beforeLines="50" w:before="120" w:line="259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48DC0FA8" w14:textId="77777777" w:rsidR="007A4437" w:rsidRPr="007A4437" w:rsidRDefault="007A4437" w:rsidP="007A4437">
      <w:pPr>
        <w:widowControl/>
        <w:spacing w:beforeLines="50" w:before="120" w:line="259" w:lineRule="auto"/>
        <w:jc w:val="left"/>
        <w:rPr>
          <w:rFonts w:ascii="Times New Roman" w:hAnsi="Times New Roman" w:cs="Times New Roman"/>
          <w:color w:val="000000"/>
          <w:sz w:val="20"/>
        </w:rPr>
      </w:pPr>
    </w:p>
    <w:p w14:paraId="19063BC9" w14:textId="32DFC07C" w:rsidR="007A4437" w:rsidRPr="007A4437" w:rsidRDefault="007A4437" w:rsidP="007B2671">
      <w:pPr>
        <w:widowControl/>
        <w:spacing w:beforeLines="50" w:before="120" w:line="259" w:lineRule="auto"/>
        <w:jc w:val="left"/>
        <w:rPr>
          <w:rFonts w:ascii="Calibri" w:eastAsia="宋体" w:hAnsi="Calibri" w:cs="Times New Roman"/>
          <w:szCs w:val="21"/>
        </w:rPr>
      </w:pPr>
    </w:p>
    <w:p w14:paraId="4FD21A90" w14:textId="77777777" w:rsidR="007A4437" w:rsidRPr="00714D6C" w:rsidRDefault="007A4437" w:rsidP="007B2671">
      <w:pPr>
        <w:widowControl/>
        <w:spacing w:line="256" w:lineRule="auto"/>
        <w:rPr>
          <w:rFonts w:ascii="Times New Roman" w:hAnsi="Times New Roman" w:cs="Times New Roman"/>
          <w:color w:val="000000"/>
          <w:sz w:val="20"/>
        </w:rPr>
      </w:pPr>
    </w:p>
    <w:p w14:paraId="6D36C793" w14:textId="01D47238" w:rsidR="002D6B44" w:rsidRDefault="002D6B44" w:rsidP="007B2671">
      <w:pPr>
        <w:pStyle w:val="EndNoteBibliography"/>
        <w:spacing w:beforeLines="50" w:before="120"/>
        <w:ind w:left="320" w:hanging="320"/>
      </w:pPr>
    </w:p>
    <w:sectPr w:rsidR="002D6B44">
      <w:pgSz w:w="11907" w:h="15819"/>
      <w:pgMar w:top="930" w:right="1021" w:bottom="1610" w:left="1021" w:header="646" w:footer="675" w:gutter="0"/>
      <w:cols w:space="420"/>
      <w:docGrid w:linePitch="312" w:charSpace="4117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E0FEB" w14:textId="77777777" w:rsidR="00720CDE" w:rsidRDefault="00720CDE" w:rsidP="00E96996">
      <w:r>
        <w:separator/>
      </w:r>
    </w:p>
  </w:endnote>
  <w:endnote w:type="continuationSeparator" w:id="0">
    <w:p w14:paraId="0CE8AECF" w14:textId="77777777" w:rsidR="00720CDE" w:rsidRDefault="00720CDE" w:rsidP="00E96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0ACA7B" w14:textId="77777777" w:rsidR="00720CDE" w:rsidRDefault="00720CDE" w:rsidP="00E96996">
      <w:r>
        <w:separator/>
      </w:r>
    </w:p>
  </w:footnote>
  <w:footnote w:type="continuationSeparator" w:id="0">
    <w:p w14:paraId="31612D02" w14:textId="77777777" w:rsidR="00720CDE" w:rsidRDefault="00720CDE" w:rsidP="00E96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修改1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351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xzvvx99jf0v00e9t9oveavl2axsatxdffd5&quot;&gt;My EndNote Library&lt;record-ids&gt;&lt;item&gt;228&lt;/item&gt;&lt;item&gt;232&lt;/item&gt;&lt;item&gt;236&lt;/item&gt;&lt;item&gt;237&lt;/item&gt;&lt;item&gt;243&lt;/item&gt;&lt;item&gt;252&lt;/item&gt;&lt;item&gt;254&lt;/item&gt;&lt;item&gt;268&lt;/item&gt;&lt;item&gt;275&lt;/item&gt;&lt;item&gt;276&lt;/item&gt;&lt;item&gt;279&lt;/item&gt;&lt;item&gt;283&lt;/item&gt;&lt;item&gt;286&lt;/item&gt;&lt;item&gt;296&lt;/item&gt;&lt;item&gt;302&lt;/item&gt;&lt;item&gt;308&lt;/item&gt;&lt;item&gt;311&lt;/item&gt;&lt;item&gt;312&lt;/item&gt;&lt;item&gt;314&lt;/item&gt;&lt;item&gt;316&lt;/item&gt;&lt;item&gt;319&lt;/item&gt;&lt;item&gt;320&lt;/item&gt;&lt;item&gt;321&lt;/item&gt;&lt;item&gt;327&lt;/item&gt;&lt;item&gt;328&lt;/item&gt;&lt;item&gt;329&lt;/item&gt;&lt;item&gt;335&lt;/item&gt;&lt;item&gt;336&lt;/item&gt;&lt;/record-ids&gt;&lt;/item&gt;&lt;/Libraries&gt;"/>
  </w:docVars>
  <w:rsids>
    <w:rsidRoot w:val="00B05CB3"/>
    <w:rsid w:val="00000BCA"/>
    <w:rsid w:val="00003518"/>
    <w:rsid w:val="00003863"/>
    <w:rsid w:val="00004188"/>
    <w:rsid w:val="00007354"/>
    <w:rsid w:val="0001236B"/>
    <w:rsid w:val="000138EC"/>
    <w:rsid w:val="00025619"/>
    <w:rsid w:val="00026FB3"/>
    <w:rsid w:val="00034758"/>
    <w:rsid w:val="000409B0"/>
    <w:rsid w:val="000451D9"/>
    <w:rsid w:val="000462ED"/>
    <w:rsid w:val="000571E2"/>
    <w:rsid w:val="00072D5C"/>
    <w:rsid w:val="00077C78"/>
    <w:rsid w:val="00080286"/>
    <w:rsid w:val="00081297"/>
    <w:rsid w:val="00081A18"/>
    <w:rsid w:val="00083C29"/>
    <w:rsid w:val="0008627F"/>
    <w:rsid w:val="000A1C95"/>
    <w:rsid w:val="000A2C11"/>
    <w:rsid w:val="000C1749"/>
    <w:rsid w:val="000E2453"/>
    <w:rsid w:val="000F32BE"/>
    <w:rsid w:val="000F5321"/>
    <w:rsid w:val="000F5D20"/>
    <w:rsid w:val="001000BE"/>
    <w:rsid w:val="00111570"/>
    <w:rsid w:val="00116447"/>
    <w:rsid w:val="00135405"/>
    <w:rsid w:val="00137726"/>
    <w:rsid w:val="00167CC2"/>
    <w:rsid w:val="00177AEE"/>
    <w:rsid w:val="00183E0E"/>
    <w:rsid w:val="001953B3"/>
    <w:rsid w:val="001A0787"/>
    <w:rsid w:val="001A47E3"/>
    <w:rsid w:val="001A5476"/>
    <w:rsid w:val="001B470E"/>
    <w:rsid w:val="001B4DED"/>
    <w:rsid w:val="001C0A2A"/>
    <w:rsid w:val="001C6788"/>
    <w:rsid w:val="001D199F"/>
    <w:rsid w:val="001D218D"/>
    <w:rsid w:val="001D5241"/>
    <w:rsid w:val="001E257E"/>
    <w:rsid w:val="001F3737"/>
    <w:rsid w:val="0020508B"/>
    <w:rsid w:val="00223D9C"/>
    <w:rsid w:val="002243C9"/>
    <w:rsid w:val="002318CA"/>
    <w:rsid w:val="00231FF4"/>
    <w:rsid w:val="002344FD"/>
    <w:rsid w:val="00234D4C"/>
    <w:rsid w:val="00241784"/>
    <w:rsid w:val="00247EBD"/>
    <w:rsid w:val="00250E6C"/>
    <w:rsid w:val="002510CB"/>
    <w:rsid w:val="00254DF5"/>
    <w:rsid w:val="002A3CFA"/>
    <w:rsid w:val="002A597D"/>
    <w:rsid w:val="002B2659"/>
    <w:rsid w:val="002B2EE8"/>
    <w:rsid w:val="002C5504"/>
    <w:rsid w:val="002C7022"/>
    <w:rsid w:val="002D6B44"/>
    <w:rsid w:val="002E049F"/>
    <w:rsid w:val="002E4D2C"/>
    <w:rsid w:val="002E721B"/>
    <w:rsid w:val="002F1426"/>
    <w:rsid w:val="002F46C0"/>
    <w:rsid w:val="002F77C4"/>
    <w:rsid w:val="00303857"/>
    <w:rsid w:val="00303F59"/>
    <w:rsid w:val="00313444"/>
    <w:rsid w:val="0031557A"/>
    <w:rsid w:val="00333FF5"/>
    <w:rsid w:val="00340C2E"/>
    <w:rsid w:val="00347768"/>
    <w:rsid w:val="00357EA7"/>
    <w:rsid w:val="0036155A"/>
    <w:rsid w:val="003720CE"/>
    <w:rsid w:val="00382781"/>
    <w:rsid w:val="00386468"/>
    <w:rsid w:val="003868B6"/>
    <w:rsid w:val="00390F99"/>
    <w:rsid w:val="00392CD1"/>
    <w:rsid w:val="003B0BE5"/>
    <w:rsid w:val="003B15A5"/>
    <w:rsid w:val="003B46EE"/>
    <w:rsid w:val="003C2A56"/>
    <w:rsid w:val="003D6FD6"/>
    <w:rsid w:val="003F6D56"/>
    <w:rsid w:val="00401622"/>
    <w:rsid w:val="00410355"/>
    <w:rsid w:val="00412DBE"/>
    <w:rsid w:val="00421BCF"/>
    <w:rsid w:val="004306FF"/>
    <w:rsid w:val="004369CF"/>
    <w:rsid w:val="004417DC"/>
    <w:rsid w:val="00453ED4"/>
    <w:rsid w:val="00473408"/>
    <w:rsid w:val="004A6826"/>
    <w:rsid w:val="004B21DA"/>
    <w:rsid w:val="004B266D"/>
    <w:rsid w:val="004C24DF"/>
    <w:rsid w:val="004E0111"/>
    <w:rsid w:val="004E0668"/>
    <w:rsid w:val="004E5AC0"/>
    <w:rsid w:val="004E60E9"/>
    <w:rsid w:val="004E7D97"/>
    <w:rsid w:val="004F2E78"/>
    <w:rsid w:val="00506FD1"/>
    <w:rsid w:val="00510D4E"/>
    <w:rsid w:val="0051491E"/>
    <w:rsid w:val="00517D45"/>
    <w:rsid w:val="00521451"/>
    <w:rsid w:val="005379B7"/>
    <w:rsid w:val="00537B93"/>
    <w:rsid w:val="00560186"/>
    <w:rsid w:val="00560789"/>
    <w:rsid w:val="00565963"/>
    <w:rsid w:val="00566F72"/>
    <w:rsid w:val="00590573"/>
    <w:rsid w:val="005A409C"/>
    <w:rsid w:val="005B0133"/>
    <w:rsid w:val="005B12BF"/>
    <w:rsid w:val="005B40AB"/>
    <w:rsid w:val="005B54F5"/>
    <w:rsid w:val="005C55A4"/>
    <w:rsid w:val="005D21DD"/>
    <w:rsid w:val="005E5FE8"/>
    <w:rsid w:val="005E69D2"/>
    <w:rsid w:val="005F0575"/>
    <w:rsid w:val="00607C1B"/>
    <w:rsid w:val="0062117F"/>
    <w:rsid w:val="00643CB3"/>
    <w:rsid w:val="00644B6C"/>
    <w:rsid w:val="0064611B"/>
    <w:rsid w:val="00655689"/>
    <w:rsid w:val="00657FB5"/>
    <w:rsid w:val="006639DE"/>
    <w:rsid w:val="00666902"/>
    <w:rsid w:val="00667CF0"/>
    <w:rsid w:val="00676E27"/>
    <w:rsid w:val="00680BBC"/>
    <w:rsid w:val="00681003"/>
    <w:rsid w:val="0068185A"/>
    <w:rsid w:val="0069484D"/>
    <w:rsid w:val="00695191"/>
    <w:rsid w:val="006967C6"/>
    <w:rsid w:val="006A181C"/>
    <w:rsid w:val="006A28C5"/>
    <w:rsid w:val="006B3D5B"/>
    <w:rsid w:val="006D79E8"/>
    <w:rsid w:val="006F2A3B"/>
    <w:rsid w:val="00707145"/>
    <w:rsid w:val="0071311B"/>
    <w:rsid w:val="00714D6C"/>
    <w:rsid w:val="00720CDE"/>
    <w:rsid w:val="00722D1D"/>
    <w:rsid w:val="007237A5"/>
    <w:rsid w:val="00734ED0"/>
    <w:rsid w:val="0073709E"/>
    <w:rsid w:val="00742ABF"/>
    <w:rsid w:val="007441AA"/>
    <w:rsid w:val="00747A13"/>
    <w:rsid w:val="007533E9"/>
    <w:rsid w:val="00756D83"/>
    <w:rsid w:val="00757DF7"/>
    <w:rsid w:val="007625F5"/>
    <w:rsid w:val="007637D2"/>
    <w:rsid w:val="00763A8E"/>
    <w:rsid w:val="0076493D"/>
    <w:rsid w:val="00764E39"/>
    <w:rsid w:val="00767B27"/>
    <w:rsid w:val="007811D9"/>
    <w:rsid w:val="007819C6"/>
    <w:rsid w:val="00783829"/>
    <w:rsid w:val="00791445"/>
    <w:rsid w:val="007A4437"/>
    <w:rsid w:val="007A5C6A"/>
    <w:rsid w:val="007A5CE0"/>
    <w:rsid w:val="007B2671"/>
    <w:rsid w:val="007B3BEA"/>
    <w:rsid w:val="007B6475"/>
    <w:rsid w:val="007D0A1B"/>
    <w:rsid w:val="007D0AE7"/>
    <w:rsid w:val="007D3925"/>
    <w:rsid w:val="007E1841"/>
    <w:rsid w:val="007E1A6A"/>
    <w:rsid w:val="007F3915"/>
    <w:rsid w:val="007F3F7E"/>
    <w:rsid w:val="00801131"/>
    <w:rsid w:val="00813E1E"/>
    <w:rsid w:val="0082086E"/>
    <w:rsid w:val="0082414D"/>
    <w:rsid w:val="008273CE"/>
    <w:rsid w:val="008321A4"/>
    <w:rsid w:val="00845CC1"/>
    <w:rsid w:val="00851EDB"/>
    <w:rsid w:val="00852A03"/>
    <w:rsid w:val="00860A1B"/>
    <w:rsid w:val="00861D52"/>
    <w:rsid w:val="00877C1D"/>
    <w:rsid w:val="00883BC7"/>
    <w:rsid w:val="008848BF"/>
    <w:rsid w:val="00890A97"/>
    <w:rsid w:val="00894801"/>
    <w:rsid w:val="008A7459"/>
    <w:rsid w:val="008B1050"/>
    <w:rsid w:val="008B1B2C"/>
    <w:rsid w:val="008C28A0"/>
    <w:rsid w:val="008D2E54"/>
    <w:rsid w:val="008D49EA"/>
    <w:rsid w:val="008D75FF"/>
    <w:rsid w:val="008E59B3"/>
    <w:rsid w:val="00905F69"/>
    <w:rsid w:val="00906A9C"/>
    <w:rsid w:val="00910902"/>
    <w:rsid w:val="0091574A"/>
    <w:rsid w:val="00924FD0"/>
    <w:rsid w:val="00937103"/>
    <w:rsid w:val="009374D4"/>
    <w:rsid w:val="009420CA"/>
    <w:rsid w:val="00953015"/>
    <w:rsid w:val="00955686"/>
    <w:rsid w:val="00983C42"/>
    <w:rsid w:val="00986E61"/>
    <w:rsid w:val="009918ED"/>
    <w:rsid w:val="00997AC2"/>
    <w:rsid w:val="009A1DE0"/>
    <w:rsid w:val="009B087B"/>
    <w:rsid w:val="009B3A75"/>
    <w:rsid w:val="009B57CE"/>
    <w:rsid w:val="009D0441"/>
    <w:rsid w:val="009D62DF"/>
    <w:rsid w:val="009F01AE"/>
    <w:rsid w:val="009F0ABC"/>
    <w:rsid w:val="009F76EE"/>
    <w:rsid w:val="00A016D0"/>
    <w:rsid w:val="00A121BA"/>
    <w:rsid w:val="00A13E9E"/>
    <w:rsid w:val="00A141C1"/>
    <w:rsid w:val="00A146F4"/>
    <w:rsid w:val="00A31353"/>
    <w:rsid w:val="00A32BB3"/>
    <w:rsid w:val="00A41E24"/>
    <w:rsid w:val="00A617B5"/>
    <w:rsid w:val="00A9028E"/>
    <w:rsid w:val="00A9797E"/>
    <w:rsid w:val="00A97B08"/>
    <w:rsid w:val="00AA371D"/>
    <w:rsid w:val="00AB14F8"/>
    <w:rsid w:val="00AD024F"/>
    <w:rsid w:val="00AD6516"/>
    <w:rsid w:val="00AF4F71"/>
    <w:rsid w:val="00B006FB"/>
    <w:rsid w:val="00B0164E"/>
    <w:rsid w:val="00B05B0F"/>
    <w:rsid w:val="00B05CB3"/>
    <w:rsid w:val="00B15D8E"/>
    <w:rsid w:val="00B1669F"/>
    <w:rsid w:val="00B36F66"/>
    <w:rsid w:val="00B44EA0"/>
    <w:rsid w:val="00B45DAB"/>
    <w:rsid w:val="00B61A83"/>
    <w:rsid w:val="00B62254"/>
    <w:rsid w:val="00B67602"/>
    <w:rsid w:val="00B75251"/>
    <w:rsid w:val="00B76C26"/>
    <w:rsid w:val="00B77EBD"/>
    <w:rsid w:val="00B81319"/>
    <w:rsid w:val="00B9165E"/>
    <w:rsid w:val="00B9270F"/>
    <w:rsid w:val="00BB0738"/>
    <w:rsid w:val="00BC1B8F"/>
    <w:rsid w:val="00BC634C"/>
    <w:rsid w:val="00BD5768"/>
    <w:rsid w:val="00BE3A77"/>
    <w:rsid w:val="00BE58F7"/>
    <w:rsid w:val="00BE5EA3"/>
    <w:rsid w:val="00BE6693"/>
    <w:rsid w:val="00BF11D7"/>
    <w:rsid w:val="00BF4EC5"/>
    <w:rsid w:val="00BF7BF6"/>
    <w:rsid w:val="00C04145"/>
    <w:rsid w:val="00C07DA6"/>
    <w:rsid w:val="00C12912"/>
    <w:rsid w:val="00C152F6"/>
    <w:rsid w:val="00C328EE"/>
    <w:rsid w:val="00C340C9"/>
    <w:rsid w:val="00C34830"/>
    <w:rsid w:val="00C35092"/>
    <w:rsid w:val="00C41C31"/>
    <w:rsid w:val="00C46047"/>
    <w:rsid w:val="00C506FF"/>
    <w:rsid w:val="00C535EB"/>
    <w:rsid w:val="00C54B4B"/>
    <w:rsid w:val="00C62199"/>
    <w:rsid w:val="00C642F8"/>
    <w:rsid w:val="00C66AA4"/>
    <w:rsid w:val="00C74CF8"/>
    <w:rsid w:val="00C7700E"/>
    <w:rsid w:val="00C849D4"/>
    <w:rsid w:val="00C92822"/>
    <w:rsid w:val="00C92C0C"/>
    <w:rsid w:val="00C93A6C"/>
    <w:rsid w:val="00CA02D5"/>
    <w:rsid w:val="00CA057E"/>
    <w:rsid w:val="00CB384E"/>
    <w:rsid w:val="00CD3119"/>
    <w:rsid w:val="00CD4CE4"/>
    <w:rsid w:val="00CD5872"/>
    <w:rsid w:val="00CE3AE8"/>
    <w:rsid w:val="00CE49CA"/>
    <w:rsid w:val="00CE54E0"/>
    <w:rsid w:val="00CE63BE"/>
    <w:rsid w:val="00CF10A6"/>
    <w:rsid w:val="00CF1722"/>
    <w:rsid w:val="00CF40B9"/>
    <w:rsid w:val="00D03D5F"/>
    <w:rsid w:val="00D03F74"/>
    <w:rsid w:val="00D10804"/>
    <w:rsid w:val="00D1414B"/>
    <w:rsid w:val="00D304DF"/>
    <w:rsid w:val="00D30B42"/>
    <w:rsid w:val="00D32809"/>
    <w:rsid w:val="00D43A55"/>
    <w:rsid w:val="00D5496E"/>
    <w:rsid w:val="00D64E1F"/>
    <w:rsid w:val="00D6649E"/>
    <w:rsid w:val="00D83F12"/>
    <w:rsid w:val="00D876DF"/>
    <w:rsid w:val="00DA4F29"/>
    <w:rsid w:val="00DA5C93"/>
    <w:rsid w:val="00DB112E"/>
    <w:rsid w:val="00DB3A98"/>
    <w:rsid w:val="00DB599A"/>
    <w:rsid w:val="00DB5B64"/>
    <w:rsid w:val="00DC37FC"/>
    <w:rsid w:val="00DD2539"/>
    <w:rsid w:val="00DE57EE"/>
    <w:rsid w:val="00DF4036"/>
    <w:rsid w:val="00DF4CD5"/>
    <w:rsid w:val="00E0003D"/>
    <w:rsid w:val="00E10F1E"/>
    <w:rsid w:val="00E127F4"/>
    <w:rsid w:val="00E261B2"/>
    <w:rsid w:val="00E351B3"/>
    <w:rsid w:val="00E47D78"/>
    <w:rsid w:val="00E50B8C"/>
    <w:rsid w:val="00E5130A"/>
    <w:rsid w:val="00E54092"/>
    <w:rsid w:val="00E55612"/>
    <w:rsid w:val="00E6090E"/>
    <w:rsid w:val="00E624E9"/>
    <w:rsid w:val="00E63974"/>
    <w:rsid w:val="00E64BC3"/>
    <w:rsid w:val="00E65E47"/>
    <w:rsid w:val="00E857B9"/>
    <w:rsid w:val="00E864F9"/>
    <w:rsid w:val="00E879AF"/>
    <w:rsid w:val="00E96996"/>
    <w:rsid w:val="00E97122"/>
    <w:rsid w:val="00E97CC2"/>
    <w:rsid w:val="00EA1767"/>
    <w:rsid w:val="00EC05A8"/>
    <w:rsid w:val="00EC0948"/>
    <w:rsid w:val="00EC7D62"/>
    <w:rsid w:val="00ED157F"/>
    <w:rsid w:val="00ED5A74"/>
    <w:rsid w:val="00EE0A77"/>
    <w:rsid w:val="00EF33BD"/>
    <w:rsid w:val="00EF7B85"/>
    <w:rsid w:val="00F0117F"/>
    <w:rsid w:val="00F02ABE"/>
    <w:rsid w:val="00F02DA7"/>
    <w:rsid w:val="00F14230"/>
    <w:rsid w:val="00F1459A"/>
    <w:rsid w:val="00F1574A"/>
    <w:rsid w:val="00F2265E"/>
    <w:rsid w:val="00F24620"/>
    <w:rsid w:val="00F25601"/>
    <w:rsid w:val="00F3224C"/>
    <w:rsid w:val="00F34BC8"/>
    <w:rsid w:val="00F40E48"/>
    <w:rsid w:val="00F50B75"/>
    <w:rsid w:val="00F527CF"/>
    <w:rsid w:val="00F6183E"/>
    <w:rsid w:val="00F701F3"/>
    <w:rsid w:val="00F7477B"/>
    <w:rsid w:val="00F7637D"/>
    <w:rsid w:val="00F921CA"/>
    <w:rsid w:val="00F967BA"/>
    <w:rsid w:val="00FA78EF"/>
    <w:rsid w:val="00FC1E6E"/>
    <w:rsid w:val="00FC39B8"/>
    <w:rsid w:val="00FE0BC8"/>
    <w:rsid w:val="00FF4D8C"/>
    <w:rsid w:val="05F27F58"/>
    <w:rsid w:val="0BAA3EAF"/>
    <w:rsid w:val="21082EC6"/>
    <w:rsid w:val="21B81296"/>
    <w:rsid w:val="23334C12"/>
    <w:rsid w:val="258D6351"/>
    <w:rsid w:val="38F967C3"/>
    <w:rsid w:val="3AD91D1C"/>
    <w:rsid w:val="3B5663D2"/>
    <w:rsid w:val="400203C6"/>
    <w:rsid w:val="69732E25"/>
    <w:rsid w:val="6AA35080"/>
    <w:rsid w:val="7D68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BC378E"/>
  <w15:docId w15:val="{DBD9B9F2-A595-4C45-9851-1AEF428B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unhideWhenUsed="1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next w:val="a"/>
    <w:link w:val="10"/>
    <w:uiPriority w:val="9"/>
    <w:unhideWhenUsed/>
    <w:qFormat/>
    <w:pPr>
      <w:keepNext/>
      <w:keepLines/>
      <w:spacing w:after="184" w:line="259" w:lineRule="auto"/>
      <w:ind w:left="10" w:hanging="10"/>
      <w:outlineLvl w:val="0"/>
    </w:pPr>
    <w:rPr>
      <w:rFonts w:ascii="Calibri" w:eastAsia="Calibri" w:hAnsi="Calibri" w:cs="Calibri"/>
      <w:b/>
      <w:color w:val="000000"/>
      <w:kern w:val="2"/>
      <w:sz w:val="24"/>
      <w:szCs w:val="22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after="214" w:line="259" w:lineRule="auto"/>
      <w:ind w:left="10" w:hanging="10"/>
      <w:outlineLvl w:val="1"/>
    </w:pPr>
    <w:rPr>
      <w:rFonts w:ascii="Calibri" w:eastAsia="Calibri" w:hAnsi="Calibri" w:cs="Calibri"/>
      <w:b/>
      <w:color w:val="000000"/>
      <w:kern w:val="2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41A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7CF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0"/>
    <w:uiPriority w:val="99"/>
    <w:semiHidden/>
    <w:unhideWhenUsed/>
    <w:qFormat/>
    <w:rPr>
      <w:color w:val="0563C1" w:themeColor="followedHyperlink"/>
      <w:u w:val="single"/>
    </w:rPr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qFormat/>
    <w:rPr>
      <w:rFonts w:ascii="Calibri" w:eastAsia="Calibri" w:hAnsi="Calibri" w:cs="Calibri"/>
      <w:b/>
      <w:color w:val="000000"/>
      <w:sz w:val="24"/>
    </w:rPr>
  </w:style>
  <w:style w:type="character" w:customStyle="1" w:styleId="20">
    <w:name w:val="标题 2 字符"/>
    <w:basedOn w:val="a0"/>
    <w:link w:val="2"/>
    <w:qFormat/>
    <w:rPr>
      <w:rFonts w:ascii="Calibri" w:eastAsia="Calibri" w:hAnsi="Calibri" w:cs="Calibri"/>
      <w:b/>
      <w:color w:val="000000"/>
      <w:sz w:val="22"/>
    </w:rPr>
  </w:style>
  <w:style w:type="table" w:customStyle="1" w:styleId="1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网格型浅色2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eastAsia="等线" w:hAnsi="Times New Roman" w:cs="Times New Roman"/>
      <w:sz w:val="16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等线"/>
      <w:kern w:val="2"/>
      <w:sz w:val="16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ind w:left="200" w:hangingChars="200" w:hanging="200"/>
    </w:pPr>
    <w:rPr>
      <w:rFonts w:ascii="Times New Roman" w:eastAsia="等线" w:hAnsi="Times New Roman" w:cs="Times New Roman"/>
      <w:sz w:val="16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="等线"/>
      <w:kern w:val="2"/>
      <w:sz w:val="16"/>
      <w:szCs w:val="22"/>
    </w:rPr>
  </w:style>
  <w:style w:type="paragraph" w:customStyle="1" w:styleId="12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paragraph" w:styleId="ad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  <w:style w:type="paragraph" w:styleId="ae">
    <w:name w:val="Revision"/>
    <w:hidden/>
    <w:uiPriority w:val="99"/>
    <w:unhideWhenUsed/>
    <w:rsid w:val="00E96996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3">
    <w:name w:val="网格型1"/>
    <w:basedOn w:val="a1"/>
    <w:next w:val="aa"/>
    <w:uiPriority w:val="99"/>
    <w:rsid w:val="007A443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7441AA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7CF0"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自定义 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0563C1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2</Pages>
  <Words>503</Words>
  <Characters>3226</Characters>
  <Application>Microsoft Office Word</Application>
  <DocSecurity>0</DocSecurity>
  <Lines>45</Lines>
  <Paragraphs>15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7</cp:revision>
  <dcterms:created xsi:type="dcterms:W3CDTF">2025-02-12T01:18:00Z</dcterms:created>
  <dcterms:modified xsi:type="dcterms:W3CDTF">2025-08-0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UwMTFkMDI3ZjBmZjczM2Q3M2EwOGI5M2VjYzUzMDkiLCJ1c2VySWQiOiI0NzkzNzMzMTgifQ==</vt:lpwstr>
  </property>
  <property fmtid="{D5CDD505-2E9C-101B-9397-08002B2CF9AE}" pid="3" name="KSOProductBuildVer">
    <vt:lpwstr>2052-12.1.0.19302</vt:lpwstr>
  </property>
  <property fmtid="{D5CDD505-2E9C-101B-9397-08002B2CF9AE}" pid="4" name="ICV">
    <vt:lpwstr>CA7DEBED7DAA4227B3B5531DFBB8FDDF_13</vt:lpwstr>
  </property>
  <property fmtid="{D5CDD505-2E9C-101B-9397-08002B2CF9AE}" pid="5" name="GrammarlyDocumentId">
    <vt:lpwstr>491d54fd-a436-4050-9b51-70107543f54a</vt:lpwstr>
  </property>
</Properties>
</file>